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7AAFA" w14:textId="77777777" w:rsidR="00921CEC" w:rsidRPr="009A6301" w:rsidRDefault="00921CEC" w:rsidP="00921CEC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/>
        </w:rPr>
      </w:pPr>
      <w:r w:rsidRPr="009A6301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/>
        </w:rPr>
        <w:t>Table S 4: Specific questions – Veterinarians</w:t>
      </w:r>
    </w:p>
    <w:tbl>
      <w:tblPr>
        <w:tblStyle w:val="Tabellenraster"/>
        <w:tblW w:w="9662" w:type="dxa"/>
        <w:tblLook w:val="04A0" w:firstRow="1" w:lastRow="0" w:firstColumn="1" w:lastColumn="0" w:noHBand="0" w:noVBand="1"/>
      </w:tblPr>
      <w:tblGrid>
        <w:gridCol w:w="3861"/>
        <w:gridCol w:w="2835"/>
        <w:gridCol w:w="2966"/>
      </w:tblGrid>
      <w:tr w:rsidR="00921CEC" w:rsidRPr="00D4713F" w14:paraId="4F586E0E" w14:textId="77777777" w:rsidTr="00921CEC">
        <w:tc>
          <w:tcPr>
            <w:tcW w:w="9662" w:type="dxa"/>
            <w:gridSpan w:val="3"/>
          </w:tcPr>
          <w:p w14:paraId="4A171DF9" w14:textId="77777777" w:rsidR="00921CEC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32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‘What NSAID(s) do you most frequently use/disperse/prescribe?’; </w:t>
            </w:r>
          </w:p>
          <w:p w14:paraId="73E5BB89" w14:textId="77777777" w:rsidR="00921CEC" w:rsidRPr="00B00274" w:rsidRDefault="00921CEC" w:rsidP="00BE057D">
            <w:pPr>
              <w:autoSpaceDE w:val="0"/>
              <w:autoSpaceDN w:val="0"/>
              <w:adjustRightInd w:val="0"/>
              <w:ind w:left="604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  <w:t>M</w:t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ultiple answer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ould be given</w:t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. No answer options were predefined. N = 153</w:t>
            </w:r>
          </w:p>
        </w:tc>
      </w:tr>
      <w:tr w:rsidR="00921CEC" w:rsidRPr="00AE4024" w14:paraId="1E478213" w14:textId="77777777" w:rsidTr="00921CEC">
        <w:tc>
          <w:tcPr>
            <w:tcW w:w="3861" w:type="dxa"/>
          </w:tcPr>
          <w:p w14:paraId="0E82EF86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ive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s</w:t>
            </w:r>
          </w:p>
        </w:tc>
        <w:tc>
          <w:tcPr>
            <w:tcW w:w="2835" w:type="dxa"/>
          </w:tcPr>
          <w:p w14:paraId="502B9263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966" w:type="dxa"/>
            <w:vAlign w:val="bottom"/>
          </w:tcPr>
          <w:p w14:paraId="329BCE56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percentage</w:t>
            </w:r>
          </w:p>
        </w:tc>
      </w:tr>
      <w:tr w:rsidR="00921CEC" w:rsidRPr="00AE4024" w14:paraId="2971DD15" w14:textId="77777777" w:rsidTr="00921CEC">
        <w:tc>
          <w:tcPr>
            <w:tcW w:w="3861" w:type="dxa"/>
          </w:tcPr>
          <w:p w14:paraId="3855DBA9" w14:textId="77777777" w:rsidR="00921CEC" w:rsidRPr="00823012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823012">
              <w:rPr>
                <w:rFonts w:ascii="Times New Roman" w:hAnsi="Times New Roman" w:cs="Times New Roman"/>
                <w:sz w:val="20"/>
                <w:szCs w:val="20"/>
              </w:rPr>
              <w:t>Firocoxib</w:t>
            </w:r>
            <w:r w:rsidRPr="0082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835" w:type="dxa"/>
          </w:tcPr>
          <w:p w14:paraId="50D8A42E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966" w:type="dxa"/>
          </w:tcPr>
          <w:p w14:paraId="221F64FC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</w:tr>
      <w:tr w:rsidR="00921CEC" w:rsidRPr="00AE4024" w14:paraId="70153886" w14:textId="77777777" w:rsidTr="00921CEC">
        <w:tc>
          <w:tcPr>
            <w:tcW w:w="3861" w:type="dxa"/>
          </w:tcPr>
          <w:p w14:paraId="103B37B0" w14:textId="77777777" w:rsidR="00921CEC" w:rsidRPr="00823012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823012">
              <w:rPr>
                <w:rFonts w:ascii="Times New Roman" w:hAnsi="Times New Roman" w:cs="Times New Roman"/>
                <w:sz w:val="20"/>
                <w:szCs w:val="20"/>
              </w:rPr>
              <w:t>Flunixine</w:t>
            </w:r>
            <w:r w:rsidRPr="0082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835" w:type="dxa"/>
          </w:tcPr>
          <w:p w14:paraId="4AD4123C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2966" w:type="dxa"/>
          </w:tcPr>
          <w:p w14:paraId="44CC6396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1</w:t>
            </w:r>
          </w:p>
        </w:tc>
      </w:tr>
      <w:tr w:rsidR="00921CEC" w:rsidRPr="00AE4024" w14:paraId="2EBC223D" w14:textId="77777777" w:rsidTr="00921CEC">
        <w:tc>
          <w:tcPr>
            <w:tcW w:w="3861" w:type="dxa"/>
          </w:tcPr>
          <w:p w14:paraId="79264E02" w14:textId="77777777" w:rsidR="00921CEC" w:rsidRPr="00823012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823012">
              <w:rPr>
                <w:rFonts w:ascii="Times New Roman" w:hAnsi="Times New Roman" w:cs="Times New Roman"/>
                <w:sz w:val="20"/>
                <w:szCs w:val="20"/>
              </w:rPr>
              <w:t>Flunixine-Meglumine</w:t>
            </w:r>
            <w:r w:rsidRPr="0082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835" w:type="dxa"/>
          </w:tcPr>
          <w:p w14:paraId="4D8BA121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966" w:type="dxa"/>
          </w:tcPr>
          <w:p w14:paraId="00B15951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</w:t>
            </w:r>
          </w:p>
        </w:tc>
      </w:tr>
      <w:tr w:rsidR="00921CEC" w:rsidRPr="00AE4024" w14:paraId="5E2A25E8" w14:textId="77777777" w:rsidTr="00921CEC">
        <w:tc>
          <w:tcPr>
            <w:tcW w:w="3861" w:type="dxa"/>
          </w:tcPr>
          <w:p w14:paraId="027A3F47" w14:textId="77777777" w:rsidR="00921CEC" w:rsidRPr="00823012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823012">
              <w:rPr>
                <w:rFonts w:ascii="Times New Roman" w:hAnsi="Times New Roman" w:cs="Times New Roman"/>
                <w:sz w:val="20"/>
                <w:szCs w:val="20"/>
              </w:rPr>
              <w:t>Ketoprofen</w:t>
            </w:r>
            <w:r w:rsidRPr="0082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835" w:type="dxa"/>
          </w:tcPr>
          <w:p w14:paraId="26DA3FDA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66" w:type="dxa"/>
          </w:tcPr>
          <w:p w14:paraId="1DD0611C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921CEC" w:rsidRPr="00AE4024" w14:paraId="159CC5D5" w14:textId="77777777" w:rsidTr="00921CEC">
        <w:tc>
          <w:tcPr>
            <w:tcW w:w="3861" w:type="dxa"/>
          </w:tcPr>
          <w:p w14:paraId="11FD165B" w14:textId="77777777" w:rsidR="00921CEC" w:rsidRPr="00823012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823012">
              <w:rPr>
                <w:rFonts w:ascii="Times New Roman" w:hAnsi="Times New Roman" w:cs="Times New Roman"/>
                <w:sz w:val="20"/>
                <w:szCs w:val="20"/>
              </w:rPr>
              <w:t>Meloxicam</w:t>
            </w:r>
            <w:r w:rsidRPr="0082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835" w:type="dxa"/>
          </w:tcPr>
          <w:p w14:paraId="354F4D6B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2966" w:type="dxa"/>
          </w:tcPr>
          <w:p w14:paraId="3E59C9BA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3</w:t>
            </w:r>
          </w:p>
        </w:tc>
      </w:tr>
      <w:tr w:rsidR="00921CEC" w:rsidRPr="00AE4024" w14:paraId="3FBB4AF4" w14:textId="77777777" w:rsidTr="00921CEC">
        <w:tc>
          <w:tcPr>
            <w:tcW w:w="3861" w:type="dxa"/>
          </w:tcPr>
          <w:p w14:paraId="3A5E2704" w14:textId="77777777" w:rsidR="00921CEC" w:rsidRPr="00823012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823012">
              <w:rPr>
                <w:rFonts w:ascii="Times New Roman" w:hAnsi="Times New Roman" w:cs="Times New Roman"/>
                <w:sz w:val="20"/>
                <w:szCs w:val="20"/>
              </w:rPr>
              <w:t>Metamizole</w:t>
            </w:r>
            <w:r w:rsidRPr="0082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835" w:type="dxa"/>
          </w:tcPr>
          <w:p w14:paraId="490B857E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966" w:type="dxa"/>
          </w:tcPr>
          <w:p w14:paraId="5A0CFFB9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</w:p>
        </w:tc>
      </w:tr>
      <w:tr w:rsidR="00921CEC" w:rsidRPr="00AE4024" w14:paraId="1BB4FA72" w14:textId="77777777" w:rsidTr="00921CEC">
        <w:tc>
          <w:tcPr>
            <w:tcW w:w="3861" w:type="dxa"/>
          </w:tcPr>
          <w:p w14:paraId="0F3737F4" w14:textId="77777777" w:rsidR="00921CEC" w:rsidRPr="00823012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823012">
              <w:rPr>
                <w:rFonts w:ascii="Times New Roman" w:hAnsi="Times New Roman" w:cs="Times New Roman"/>
                <w:sz w:val="20"/>
                <w:szCs w:val="20"/>
              </w:rPr>
              <w:t>Phenylbutazone</w:t>
            </w:r>
            <w:r w:rsidRPr="0082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835" w:type="dxa"/>
          </w:tcPr>
          <w:p w14:paraId="546A3FCA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2966" w:type="dxa"/>
          </w:tcPr>
          <w:p w14:paraId="0B1E1269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2</w:t>
            </w:r>
          </w:p>
        </w:tc>
      </w:tr>
      <w:tr w:rsidR="00921CEC" w:rsidRPr="00AE4024" w14:paraId="43CC5391" w14:textId="77777777" w:rsidTr="00921CEC">
        <w:tc>
          <w:tcPr>
            <w:tcW w:w="3861" w:type="dxa"/>
          </w:tcPr>
          <w:p w14:paraId="08F8B904" w14:textId="77777777" w:rsidR="00921CEC" w:rsidRPr="00823012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823012">
              <w:rPr>
                <w:rFonts w:ascii="Times New Roman" w:hAnsi="Times New Roman" w:cs="Times New Roman"/>
                <w:sz w:val="20"/>
                <w:szCs w:val="20"/>
              </w:rPr>
              <w:t>Suxibuzone</w:t>
            </w:r>
            <w:r w:rsidRPr="0082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835" w:type="dxa"/>
          </w:tcPr>
          <w:p w14:paraId="48DE7A83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66" w:type="dxa"/>
          </w:tcPr>
          <w:p w14:paraId="1A0EC5F0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</w:tr>
      <w:tr w:rsidR="00921CEC" w:rsidRPr="00AE4024" w14:paraId="18CFDA7A" w14:textId="77777777" w:rsidTr="00921CEC">
        <w:tc>
          <w:tcPr>
            <w:tcW w:w="9662" w:type="dxa"/>
            <w:gridSpan w:val="3"/>
          </w:tcPr>
          <w:p w14:paraId="10AEB12E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21CEC" w:rsidRPr="006A79C1" w14:paraId="22BEC933" w14:textId="77777777" w:rsidTr="00921CEC">
        <w:tc>
          <w:tcPr>
            <w:tcW w:w="9662" w:type="dxa"/>
            <w:gridSpan w:val="3"/>
          </w:tcPr>
          <w:p w14:paraId="78FD269A" w14:textId="77777777" w:rsidR="00921CEC" w:rsidRPr="00B00274" w:rsidRDefault="00921CEC" w:rsidP="00BE057D">
            <w:pPr>
              <w:autoSpaceDE w:val="0"/>
              <w:autoSpaceDN w:val="0"/>
              <w:adjustRightInd w:val="0"/>
              <w:ind w:left="604" w:hanging="604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33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‘</w:t>
            </w:r>
            <w:r w:rsidRPr="0055162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re there differences in the most commonly prescribed/used NSAIDs between slaughte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551621">
              <w:rPr>
                <w:rFonts w:ascii="Times New Roman" w:hAnsi="Times New Roman" w:cs="Times New Roman"/>
                <w:b/>
                <w:bCs/>
                <w:lang w:val="en-US"/>
              </w:rPr>
              <w:t>equines and companion equines?</w:t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’</w:t>
            </w:r>
          </w:p>
        </w:tc>
      </w:tr>
      <w:tr w:rsidR="00921CEC" w:rsidRPr="00AE4024" w14:paraId="1A48B441" w14:textId="77777777" w:rsidTr="00921CEC">
        <w:tc>
          <w:tcPr>
            <w:tcW w:w="3861" w:type="dxa"/>
          </w:tcPr>
          <w:p w14:paraId="0C3968B2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options</w:t>
            </w:r>
          </w:p>
        </w:tc>
        <w:tc>
          <w:tcPr>
            <w:tcW w:w="2835" w:type="dxa"/>
          </w:tcPr>
          <w:p w14:paraId="11722CDD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966" w:type="dxa"/>
            <w:vAlign w:val="bottom"/>
          </w:tcPr>
          <w:p w14:paraId="642FD69A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percentage</w:t>
            </w:r>
          </w:p>
        </w:tc>
      </w:tr>
      <w:tr w:rsidR="00921CEC" w:rsidRPr="00AE4024" w14:paraId="756B3D3B" w14:textId="77777777" w:rsidTr="00921CEC">
        <w:tc>
          <w:tcPr>
            <w:tcW w:w="3861" w:type="dxa"/>
          </w:tcPr>
          <w:p w14:paraId="7237E113" w14:textId="77777777" w:rsidR="00921CEC" w:rsidRPr="00823012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82301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82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835" w:type="dxa"/>
          </w:tcPr>
          <w:p w14:paraId="64C29055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3</w:t>
            </w:r>
          </w:p>
        </w:tc>
        <w:tc>
          <w:tcPr>
            <w:tcW w:w="2966" w:type="dxa"/>
          </w:tcPr>
          <w:p w14:paraId="17280597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</w:tr>
      <w:tr w:rsidR="00921CEC" w:rsidRPr="00AE4024" w14:paraId="16A5C4B2" w14:textId="77777777" w:rsidTr="00921CEC">
        <w:tc>
          <w:tcPr>
            <w:tcW w:w="3861" w:type="dxa"/>
          </w:tcPr>
          <w:p w14:paraId="2E18F64C" w14:textId="77777777" w:rsidR="00921CEC" w:rsidRPr="00823012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82301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82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835" w:type="dxa"/>
          </w:tcPr>
          <w:p w14:paraId="0EAD90D0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9</w:t>
            </w:r>
          </w:p>
        </w:tc>
        <w:tc>
          <w:tcPr>
            <w:tcW w:w="2966" w:type="dxa"/>
          </w:tcPr>
          <w:p w14:paraId="33992ED1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</w:p>
        </w:tc>
      </w:tr>
      <w:tr w:rsidR="00921CEC" w:rsidRPr="00AE4024" w14:paraId="4A53F06A" w14:textId="77777777" w:rsidTr="00921CEC">
        <w:tc>
          <w:tcPr>
            <w:tcW w:w="3861" w:type="dxa"/>
          </w:tcPr>
          <w:p w14:paraId="7077A00D" w14:textId="77777777" w:rsidR="00921CEC" w:rsidRPr="00823012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301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35" w:type="dxa"/>
          </w:tcPr>
          <w:p w14:paraId="38440630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2</w:t>
            </w:r>
          </w:p>
        </w:tc>
        <w:tc>
          <w:tcPr>
            <w:tcW w:w="2966" w:type="dxa"/>
          </w:tcPr>
          <w:p w14:paraId="24AE35D5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921CEC" w:rsidRPr="00AE4024" w14:paraId="1C2268AA" w14:textId="77777777" w:rsidTr="00921CEC">
        <w:tc>
          <w:tcPr>
            <w:tcW w:w="9662" w:type="dxa"/>
            <w:gridSpan w:val="3"/>
          </w:tcPr>
          <w:p w14:paraId="113AE9A7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21CEC" w:rsidRPr="006A79C1" w14:paraId="37991A0A" w14:textId="77777777" w:rsidTr="00921CEC">
        <w:tc>
          <w:tcPr>
            <w:tcW w:w="9662" w:type="dxa"/>
            <w:gridSpan w:val="3"/>
          </w:tcPr>
          <w:p w14:paraId="6F15EFB0" w14:textId="77777777" w:rsidR="00921CEC" w:rsidRPr="00B00274" w:rsidRDefault="00921CEC" w:rsidP="00BE057D">
            <w:pPr>
              <w:pStyle w:val="Beschriftung"/>
              <w:keepNext/>
              <w:spacing w:after="0"/>
              <w:ind w:left="604" w:hanging="604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B0027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F34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‘How often do you prescribe or use phenylbutazone in a horse/donkey on average in one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>month?’</w:t>
            </w:r>
          </w:p>
        </w:tc>
      </w:tr>
      <w:tr w:rsidR="00921CEC" w:rsidRPr="00AE4024" w14:paraId="21EE6761" w14:textId="77777777" w:rsidTr="00921CEC">
        <w:tc>
          <w:tcPr>
            <w:tcW w:w="3861" w:type="dxa"/>
          </w:tcPr>
          <w:p w14:paraId="0788C914" w14:textId="77777777" w:rsidR="00921CEC" w:rsidRPr="00823012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30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801" w:type="dxa"/>
            <w:gridSpan w:val="2"/>
          </w:tcPr>
          <w:p w14:paraId="2596B6C5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1</w:t>
            </w:r>
          </w:p>
        </w:tc>
      </w:tr>
      <w:tr w:rsidR="00921CEC" w:rsidRPr="00AE4024" w14:paraId="44E2D305" w14:textId="77777777" w:rsidTr="00921CEC">
        <w:tc>
          <w:tcPr>
            <w:tcW w:w="3861" w:type="dxa"/>
          </w:tcPr>
          <w:p w14:paraId="5200B679" w14:textId="77777777" w:rsidR="00921CEC" w:rsidRPr="00823012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301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801" w:type="dxa"/>
            <w:gridSpan w:val="2"/>
          </w:tcPr>
          <w:p w14:paraId="00652FAE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.444</w:t>
            </w:r>
          </w:p>
        </w:tc>
      </w:tr>
      <w:tr w:rsidR="00921CEC" w:rsidRPr="00AE4024" w14:paraId="715D0128" w14:textId="77777777" w:rsidTr="00921CEC">
        <w:tc>
          <w:tcPr>
            <w:tcW w:w="3861" w:type="dxa"/>
          </w:tcPr>
          <w:p w14:paraId="4CC6321F" w14:textId="77777777" w:rsidR="00921CEC" w:rsidRPr="00823012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3012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5801" w:type="dxa"/>
            <w:gridSpan w:val="2"/>
          </w:tcPr>
          <w:p w14:paraId="6A7DA62D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000</w:t>
            </w:r>
          </w:p>
        </w:tc>
      </w:tr>
      <w:tr w:rsidR="00921CEC" w:rsidRPr="00AE4024" w14:paraId="3DB9C346" w14:textId="77777777" w:rsidTr="00921CEC">
        <w:tc>
          <w:tcPr>
            <w:tcW w:w="3861" w:type="dxa"/>
          </w:tcPr>
          <w:p w14:paraId="1802628E" w14:textId="77777777" w:rsidR="00921CEC" w:rsidRPr="00823012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3012">
              <w:rPr>
                <w:rFonts w:ascii="Times New Roman" w:hAnsi="Times New Roman" w:cs="Times New Roman"/>
                <w:sz w:val="20"/>
                <w:szCs w:val="20"/>
              </w:rPr>
              <w:t>Standard Deviation</w:t>
            </w:r>
          </w:p>
        </w:tc>
        <w:tc>
          <w:tcPr>
            <w:tcW w:w="5801" w:type="dxa"/>
            <w:gridSpan w:val="2"/>
          </w:tcPr>
          <w:p w14:paraId="2E8BA15A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.4064</w:t>
            </w:r>
          </w:p>
        </w:tc>
      </w:tr>
      <w:tr w:rsidR="00921CEC" w:rsidRPr="00AE4024" w14:paraId="324C6947" w14:textId="77777777" w:rsidTr="00921CEC">
        <w:tc>
          <w:tcPr>
            <w:tcW w:w="3861" w:type="dxa"/>
          </w:tcPr>
          <w:p w14:paraId="1A853C82" w14:textId="77777777" w:rsidR="00921CEC" w:rsidRPr="00823012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3012">
              <w:rPr>
                <w:rFonts w:ascii="Times New Roman" w:hAnsi="Times New Roman" w:cs="Times New Roman"/>
                <w:sz w:val="20"/>
                <w:szCs w:val="20"/>
              </w:rPr>
              <w:t>Span</w:t>
            </w:r>
          </w:p>
        </w:tc>
        <w:tc>
          <w:tcPr>
            <w:tcW w:w="5801" w:type="dxa"/>
            <w:gridSpan w:val="2"/>
          </w:tcPr>
          <w:p w14:paraId="046F062C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0.0</w:t>
            </w:r>
          </w:p>
        </w:tc>
      </w:tr>
      <w:tr w:rsidR="00921CEC" w:rsidRPr="00AE4024" w14:paraId="6C6E1F1B" w14:textId="77777777" w:rsidTr="00921CEC">
        <w:tc>
          <w:tcPr>
            <w:tcW w:w="3861" w:type="dxa"/>
          </w:tcPr>
          <w:p w14:paraId="386F9179" w14:textId="77777777" w:rsidR="00921CEC" w:rsidRPr="00823012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3012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5801" w:type="dxa"/>
            <w:gridSpan w:val="2"/>
          </w:tcPr>
          <w:p w14:paraId="2B2CB024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</w:tr>
      <w:tr w:rsidR="00921CEC" w:rsidRPr="00AE4024" w14:paraId="00C98348" w14:textId="77777777" w:rsidTr="00921CEC">
        <w:tc>
          <w:tcPr>
            <w:tcW w:w="3861" w:type="dxa"/>
          </w:tcPr>
          <w:p w14:paraId="57AC3A54" w14:textId="77777777" w:rsidR="00921CEC" w:rsidRPr="00823012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3012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5801" w:type="dxa"/>
            <w:gridSpan w:val="2"/>
          </w:tcPr>
          <w:p w14:paraId="05469B89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0.0</w:t>
            </w:r>
          </w:p>
        </w:tc>
      </w:tr>
    </w:tbl>
    <w:p w14:paraId="76C5ED3D" w14:textId="77777777" w:rsidR="00921CEC" w:rsidRDefault="00921CEC">
      <w:r>
        <w:br w:type="page"/>
      </w:r>
    </w:p>
    <w:tbl>
      <w:tblPr>
        <w:tblStyle w:val="Tabellenraster"/>
        <w:tblW w:w="9662" w:type="dxa"/>
        <w:tblLook w:val="04A0" w:firstRow="1" w:lastRow="0" w:firstColumn="1" w:lastColumn="0" w:noHBand="0" w:noVBand="1"/>
      </w:tblPr>
      <w:tblGrid>
        <w:gridCol w:w="2865"/>
        <w:gridCol w:w="854"/>
        <w:gridCol w:w="1411"/>
        <w:gridCol w:w="1566"/>
        <w:gridCol w:w="700"/>
        <w:gridCol w:w="2266"/>
      </w:tblGrid>
      <w:tr w:rsidR="00921CEC" w:rsidRPr="006A79C1" w14:paraId="01520F71" w14:textId="77777777" w:rsidTr="00921CEC">
        <w:tc>
          <w:tcPr>
            <w:tcW w:w="9662" w:type="dxa"/>
            <w:gridSpan w:val="6"/>
          </w:tcPr>
          <w:p w14:paraId="0F8F2383" w14:textId="70F15E92" w:rsidR="00921CEC" w:rsidRPr="00201EEB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01EEB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F35 </w:t>
            </w:r>
            <w:r w:rsidRPr="00201EEB">
              <w:rPr>
                <w:rFonts w:ascii="Times New Roman" w:hAnsi="Times New Roman" w:cs="Times New Roman"/>
                <w:b/>
                <w:bCs/>
                <w:lang w:val="en-US"/>
              </w:rPr>
              <w:tab/>
              <w:t xml:space="preserve">‘How would you proceed if an equine that is scheduled to receive phenylbutazone is an </w:t>
            </w:r>
            <w:r w:rsidRPr="00201EEB">
              <w:rPr>
                <w:rFonts w:ascii="Times New Roman" w:hAnsi="Times New Roman" w:cs="Times New Roman"/>
                <w:b/>
                <w:bCs/>
                <w:lang w:val="en-US"/>
              </w:rPr>
              <w:tab/>
              <w:t>equine destined for slaughter?’</w:t>
            </w:r>
          </w:p>
        </w:tc>
      </w:tr>
      <w:tr w:rsidR="00921CEC" w:rsidRPr="00AE4024" w14:paraId="7DCAA8CD" w14:textId="77777777" w:rsidTr="00921CEC">
        <w:tc>
          <w:tcPr>
            <w:tcW w:w="2865" w:type="dxa"/>
          </w:tcPr>
          <w:p w14:paraId="44271407" w14:textId="77777777" w:rsidR="00921CEC" w:rsidRPr="00AE4024" w:rsidRDefault="00921CEC" w:rsidP="00BE05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options</w:t>
            </w:r>
          </w:p>
        </w:tc>
        <w:tc>
          <w:tcPr>
            <w:tcW w:w="2265" w:type="dxa"/>
            <w:gridSpan w:val="2"/>
          </w:tcPr>
          <w:p w14:paraId="2A38304E" w14:textId="77777777" w:rsidR="00921CEC" w:rsidRPr="00AE4024" w:rsidRDefault="00921CEC" w:rsidP="00BE05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266" w:type="dxa"/>
            <w:gridSpan w:val="2"/>
          </w:tcPr>
          <w:p w14:paraId="48A1E485" w14:textId="77777777" w:rsidR="00921CEC" w:rsidRPr="00BA2032" w:rsidRDefault="00921CEC" w:rsidP="00BE05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ercentage</w:t>
            </w:r>
          </w:p>
        </w:tc>
        <w:tc>
          <w:tcPr>
            <w:tcW w:w="2266" w:type="dxa"/>
          </w:tcPr>
          <w:p w14:paraId="05C8A766" w14:textId="77777777" w:rsidR="00921CEC" w:rsidRPr="00AE4024" w:rsidRDefault="00921CEC" w:rsidP="00BE05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ification of answer</w:t>
            </w:r>
          </w:p>
        </w:tc>
      </w:tr>
      <w:tr w:rsidR="00921CEC" w:rsidRPr="00AE4024" w14:paraId="5D87AF86" w14:textId="77777777" w:rsidTr="00921CEC">
        <w:tc>
          <w:tcPr>
            <w:tcW w:w="2865" w:type="dxa"/>
          </w:tcPr>
          <w:p w14:paraId="62BABBE1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A755AE">
              <w:rPr>
                <w:rFonts w:ascii="Times New Roman" w:hAnsi="Times New Roman" w:cs="Times New Roman"/>
                <w:sz w:val="20"/>
                <w:szCs w:val="20"/>
              </w:rPr>
              <w:t>Do nothing.</w:t>
            </w: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’</w:t>
            </w:r>
          </w:p>
        </w:tc>
        <w:tc>
          <w:tcPr>
            <w:tcW w:w="2265" w:type="dxa"/>
            <w:gridSpan w:val="2"/>
          </w:tcPr>
          <w:p w14:paraId="30C686DF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6" w:type="dxa"/>
            <w:gridSpan w:val="2"/>
          </w:tcPr>
          <w:p w14:paraId="4B30F493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2266" w:type="dxa"/>
          </w:tcPr>
          <w:p w14:paraId="302383E5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wrong</w:t>
            </w:r>
          </w:p>
        </w:tc>
      </w:tr>
      <w:tr w:rsidR="00921CEC" w:rsidRPr="00AE4024" w14:paraId="354DE885" w14:textId="77777777" w:rsidTr="00921CEC">
        <w:tc>
          <w:tcPr>
            <w:tcW w:w="2865" w:type="dxa"/>
          </w:tcPr>
          <w:p w14:paraId="39657E86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Document the usage of phenylbutazone in the equine passport. ’</w:t>
            </w:r>
          </w:p>
        </w:tc>
        <w:tc>
          <w:tcPr>
            <w:tcW w:w="2265" w:type="dxa"/>
            <w:gridSpan w:val="2"/>
          </w:tcPr>
          <w:p w14:paraId="05B3A22A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  <w:gridSpan w:val="2"/>
          </w:tcPr>
          <w:p w14:paraId="5760E3AC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2266" w:type="dxa"/>
          </w:tcPr>
          <w:p w14:paraId="3B0B2316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</w:t>
            </w:r>
          </w:p>
        </w:tc>
      </w:tr>
      <w:tr w:rsidR="00921CEC" w:rsidRPr="00AE4024" w14:paraId="30B4979A" w14:textId="77777777" w:rsidTr="00921CEC">
        <w:tc>
          <w:tcPr>
            <w:tcW w:w="2865" w:type="dxa"/>
          </w:tcPr>
          <w:p w14:paraId="08DE14E1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Change the status of the equine destined for slaughter to not allowed to be slaughtered meaning the horse is a companion animal. ’</w:t>
            </w:r>
          </w:p>
        </w:tc>
        <w:tc>
          <w:tcPr>
            <w:tcW w:w="2265" w:type="dxa"/>
            <w:gridSpan w:val="2"/>
          </w:tcPr>
          <w:p w14:paraId="4AD3B80E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2266" w:type="dxa"/>
            <w:gridSpan w:val="2"/>
          </w:tcPr>
          <w:p w14:paraId="3748D365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4</w:t>
            </w:r>
          </w:p>
        </w:tc>
        <w:tc>
          <w:tcPr>
            <w:tcW w:w="2266" w:type="dxa"/>
          </w:tcPr>
          <w:p w14:paraId="7FE28927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</w:tr>
      <w:tr w:rsidR="00921CEC" w:rsidRPr="006A79C1" w14:paraId="7434F8E5" w14:textId="77777777" w:rsidTr="00921CEC">
        <w:tc>
          <w:tcPr>
            <w:tcW w:w="2865" w:type="dxa"/>
          </w:tcPr>
          <w:p w14:paraId="1B28C14B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Use a different drug. ’</w:t>
            </w:r>
          </w:p>
        </w:tc>
        <w:tc>
          <w:tcPr>
            <w:tcW w:w="2265" w:type="dxa"/>
            <w:gridSpan w:val="2"/>
          </w:tcPr>
          <w:p w14:paraId="058C25A1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266" w:type="dxa"/>
            <w:gridSpan w:val="2"/>
          </w:tcPr>
          <w:p w14:paraId="6C8C3A9F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8</w:t>
            </w:r>
          </w:p>
        </w:tc>
        <w:tc>
          <w:tcPr>
            <w:tcW w:w="2266" w:type="dxa"/>
          </w:tcPr>
          <w:p w14:paraId="5AB1DB3F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 answer, since no documentation was mentioned</w:t>
            </w:r>
          </w:p>
        </w:tc>
      </w:tr>
      <w:tr w:rsidR="00921CEC" w:rsidRPr="00AE4024" w14:paraId="255F77C3" w14:textId="77777777" w:rsidTr="00921CEC">
        <w:tc>
          <w:tcPr>
            <w:tcW w:w="2865" w:type="dxa"/>
          </w:tcPr>
          <w:p w14:paraId="2F3D5072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Use a different drug and document this usage in equine passport or in an ‘AuA-Beleg’. ’</w:t>
            </w:r>
          </w:p>
        </w:tc>
        <w:tc>
          <w:tcPr>
            <w:tcW w:w="2265" w:type="dxa"/>
            <w:gridSpan w:val="2"/>
          </w:tcPr>
          <w:p w14:paraId="5E43E494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266" w:type="dxa"/>
            <w:gridSpan w:val="2"/>
          </w:tcPr>
          <w:p w14:paraId="6DA4E053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</w:t>
            </w:r>
          </w:p>
        </w:tc>
        <w:tc>
          <w:tcPr>
            <w:tcW w:w="2266" w:type="dxa"/>
          </w:tcPr>
          <w:p w14:paraId="693EB2D5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</w:tr>
      <w:tr w:rsidR="00921CEC" w:rsidRPr="00AE4024" w14:paraId="19FCD72F" w14:textId="77777777" w:rsidTr="00921CEC">
        <w:tc>
          <w:tcPr>
            <w:tcW w:w="2865" w:type="dxa"/>
          </w:tcPr>
          <w:p w14:paraId="5A823A45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Let the equine owner choose between changing the status of the equine or choosing a different medication with the appropriate documentation. ’</w:t>
            </w:r>
          </w:p>
        </w:tc>
        <w:tc>
          <w:tcPr>
            <w:tcW w:w="2265" w:type="dxa"/>
            <w:gridSpan w:val="2"/>
          </w:tcPr>
          <w:p w14:paraId="51025F61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66" w:type="dxa"/>
            <w:gridSpan w:val="2"/>
          </w:tcPr>
          <w:p w14:paraId="6311DECF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2266" w:type="dxa"/>
          </w:tcPr>
          <w:p w14:paraId="3F9D8B7C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</w:tr>
      <w:tr w:rsidR="00921CEC" w:rsidRPr="00AE4024" w14:paraId="4D77B381" w14:textId="77777777" w:rsidTr="00921CEC">
        <w:tc>
          <w:tcPr>
            <w:tcW w:w="2865" w:type="dxa"/>
          </w:tcPr>
          <w:p w14:paraId="13D7F653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Other’ (specified through the answering veterinarians): I do not use phenylbutazone</w:t>
            </w:r>
          </w:p>
        </w:tc>
        <w:tc>
          <w:tcPr>
            <w:tcW w:w="2265" w:type="dxa"/>
            <w:gridSpan w:val="2"/>
          </w:tcPr>
          <w:p w14:paraId="5F11963B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66" w:type="dxa"/>
            <w:gridSpan w:val="2"/>
          </w:tcPr>
          <w:p w14:paraId="40BD4B99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2266" w:type="dxa"/>
          </w:tcPr>
          <w:p w14:paraId="3909F138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oided answering the question</w:t>
            </w:r>
          </w:p>
        </w:tc>
      </w:tr>
      <w:tr w:rsidR="00921CEC" w:rsidRPr="00AE4024" w14:paraId="3930FD15" w14:textId="77777777" w:rsidTr="00921CEC">
        <w:tc>
          <w:tcPr>
            <w:tcW w:w="2865" w:type="dxa"/>
          </w:tcPr>
          <w:p w14:paraId="042E449E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Other’ (specified through the answering veterinarians): I do not attend to livestock equines.</w:t>
            </w:r>
          </w:p>
        </w:tc>
        <w:tc>
          <w:tcPr>
            <w:tcW w:w="2265" w:type="dxa"/>
            <w:gridSpan w:val="2"/>
          </w:tcPr>
          <w:p w14:paraId="7E0B1253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66" w:type="dxa"/>
            <w:gridSpan w:val="2"/>
          </w:tcPr>
          <w:p w14:paraId="09CAEB73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2266" w:type="dxa"/>
          </w:tcPr>
          <w:p w14:paraId="48B74077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oided answering the question</w:t>
            </w:r>
          </w:p>
        </w:tc>
      </w:tr>
      <w:tr w:rsidR="00921CEC" w:rsidRPr="00AE4024" w14:paraId="32296053" w14:textId="77777777" w:rsidTr="00921CEC">
        <w:tc>
          <w:tcPr>
            <w:tcW w:w="2865" w:type="dxa"/>
          </w:tcPr>
          <w:p w14:paraId="2769DF07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</w:rPr>
              <w:t>No answer.</w:t>
            </w:r>
          </w:p>
        </w:tc>
        <w:tc>
          <w:tcPr>
            <w:tcW w:w="2265" w:type="dxa"/>
            <w:gridSpan w:val="2"/>
          </w:tcPr>
          <w:p w14:paraId="239DE590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6" w:type="dxa"/>
            <w:gridSpan w:val="2"/>
          </w:tcPr>
          <w:p w14:paraId="7B7C8CDE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266" w:type="dxa"/>
          </w:tcPr>
          <w:p w14:paraId="74350C64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</w:tc>
      </w:tr>
      <w:tr w:rsidR="00921CEC" w:rsidRPr="00AE4024" w14:paraId="2BCFA455" w14:textId="77777777" w:rsidTr="00921CEC">
        <w:tc>
          <w:tcPr>
            <w:tcW w:w="2865" w:type="dxa"/>
          </w:tcPr>
          <w:p w14:paraId="78611DB3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65" w:type="dxa"/>
            <w:gridSpan w:val="2"/>
          </w:tcPr>
          <w:p w14:paraId="40BD5C28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2266" w:type="dxa"/>
            <w:gridSpan w:val="2"/>
          </w:tcPr>
          <w:p w14:paraId="3B853563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266" w:type="dxa"/>
          </w:tcPr>
          <w:p w14:paraId="005DDC0E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CEC" w:rsidRPr="00AE4024" w14:paraId="4C5B25D8" w14:textId="77777777" w:rsidTr="00921CEC">
        <w:tc>
          <w:tcPr>
            <w:tcW w:w="9662" w:type="dxa"/>
            <w:gridSpan w:val="6"/>
          </w:tcPr>
          <w:p w14:paraId="57E020E7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CEC" w:rsidRPr="006A79C1" w14:paraId="095831A4" w14:textId="77777777" w:rsidTr="00921CEC">
        <w:tc>
          <w:tcPr>
            <w:tcW w:w="9662" w:type="dxa"/>
            <w:gridSpan w:val="6"/>
          </w:tcPr>
          <w:p w14:paraId="5FC7A6D5" w14:textId="77777777" w:rsidR="00921CEC" w:rsidRPr="00B00274" w:rsidRDefault="00921CEC" w:rsidP="00BE057D">
            <w:pPr>
              <w:autoSpaceDE w:val="0"/>
              <w:autoSpaceDN w:val="0"/>
              <w:adjustRightInd w:val="0"/>
              <w:ind w:left="604" w:hanging="604"/>
              <w:rPr>
                <w:rFonts w:ascii="Times New Roman" w:hAnsi="Times New Roman" w:cs="Times New Roman"/>
                <w:lang w:val="en-US"/>
              </w:rPr>
            </w:pP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41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‘How well do you know the specifications of the national regulation regarding veterinary drug usage and distribution of medication (TÄHAV, 2018)</w:t>
            </w:r>
            <w:r w:rsidRPr="00EC7884">
              <w:rPr>
                <w:lang w:val="en-US"/>
              </w:rPr>
              <w:t xml:space="preserve"> </w:t>
            </w:r>
            <w:r w:rsidRPr="00551621">
              <w:rPr>
                <w:rFonts w:ascii="Times New Roman" w:hAnsi="Times New Roman" w:cs="Times New Roman"/>
                <w:b/>
                <w:bCs/>
                <w:lang w:val="en-US"/>
              </w:rPr>
              <w:t>regarding the use of antibiotics of critical importance</w:t>
            </w:r>
            <w:r w:rsidRPr="00903663">
              <w:rPr>
                <w:rFonts w:ascii="Times New Roman" w:hAnsi="Times New Roman" w:cs="Times New Roman"/>
                <w:b/>
                <w:bCs/>
                <w:lang w:val="en-US"/>
              </w:rPr>
              <w:t>?’</w:t>
            </w:r>
          </w:p>
        </w:tc>
      </w:tr>
      <w:tr w:rsidR="00921CEC" w:rsidRPr="00AE4024" w14:paraId="770D173A" w14:textId="77777777" w:rsidTr="00921CEC">
        <w:tc>
          <w:tcPr>
            <w:tcW w:w="3719" w:type="dxa"/>
            <w:gridSpan w:val="2"/>
          </w:tcPr>
          <w:p w14:paraId="17752883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options</w:t>
            </w:r>
          </w:p>
        </w:tc>
        <w:tc>
          <w:tcPr>
            <w:tcW w:w="2977" w:type="dxa"/>
            <w:gridSpan w:val="2"/>
          </w:tcPr>
          <w:p w14:paraId="049FEB75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966" w:type="dxa"/>
            <w:gridSpan w:val="2"/>
            <w:vAlign w:val="bottom"/>
          </w:tcPr>
          <w:p w14:paraId="06188E05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percentage</w:t>
            </w:r>
          </w:p>
        </w:tc>
      </w:tr>
      <w:tr w:rsidR="00921CEC" w:rsidRPr="00AE4024" w14:paraId="38728CB6" w14:textId="77777777" w:rsidTr="00921CEC">
        <w:tc>
          <w:tcPr>
            <w:tcW w:w="3719" w:type="dxa"/>
            <w:gridSpan w:val="2"/>
          </w:tcPr>
          <w:p w14:paraId="4C40FBDD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Very well’</w:t>
            </w:r>
          </w:p>
        </w:tc>
        <w:tc>
          <w:tcPr>
            <w:tcW w:w="2977" w:type="dxa"/>
            <w:gridSpan w:val="2"/>
          </w:tcPr>
          <w:p w14:paraId="740B276C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966" w:type="dxa"/>
            <w:gridSpan w:val="2"/>
          </w:tcPr>
          <w:p w14:paraId="6AF447C7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</w:t>
            </w:r>
          </w:p>
        </w:tc>
      </w:tr>
      <w:tr w:rsidR="00921CEC" w:rsidRPr="00AE4024" w14:paraId="6134D9ED" w14:textId="77777777" w:rsidTr="00921CEC">
        <w:tc>
          <w:tcPr>
            <w:tcW w:w="3719" w:type="dxa"/>
            <w:gridSpan w:val="2"/>
          </w:tcPr>
          <w:p w14:paraId="1D8CFFDB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Well’</w:t>
            </w:r>
          </w:p>
        </w:tc>
        <w:tc>
          <w:tcPr>
            <w:tcW w:w="2977" w:type="dxa"/>
            <w:gridSpan w:val="2"/>
          </w:tcPr>
          <w:p w14:paraId="454030F3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2966" w:type="dxa"/>
            <w:gridSpan w:val="2"/>
          </w:tcPr>
          <w:p w14:paraId="4AA2C38D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3</w:t>
            </w:r>
          </w:p>
        </w:tc>
      </w:tr>
      <w:tr w:rsidR="00921CEC" w:rsidRPr="00AE4024" w14:paraId="3EF09395" w14:textId="77777777" w:rsidTr="00921CEC">
        <w:tc>
          <w:tcPr>
            <w:tcW w:w="3719" w:type="dxa"/>
            <w:gridSpan w:val="2"/>
          </w:tcPr>
          <w:p w14:paraId="439953E8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Moderately’</w:t>
            </w:r>
          </w:p>
        </w:tc>
        <w:tc>
          <w:tcPr>
            <w:tcW w:w="2977" w:type="dxa"/>
            <w:gridSpan w:val="2"/>
          </w:tcPr>
          <w:p w14:paraId="6C34B9F4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2966" w:type="dxa"/>
            <w:gridSpan w:val="2"/>
          </w:tcPr>
          <w:p w14:paraId="3DCEBB34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</w:t>
            </w:r>
          </w:p>
        </w:tc>
      </w:tr>
      <w:tr w:rsidR="00921CEC" w:rsidRPr="00AE4024" w14:paraId="1DCB78A1" w14:textId="77777777" w:rsidTr="00921CEC">
        <w:tc>
          <w:tcPr>
            <w:tcW w:w="3719" w:type="dxa"/>
            <w:gridSpan w:val="2"/>
          </w:tcPr>
          <w:p w14:paraId="2E5A7EDE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Poorly’</w:t>
            </w:r>
          </w:p>
        </w:tc>
        <w:tc>
          <w:tcPr>
            <w:tcW w:w="2977" w:type="dxa"/>
            <w:gridSpan w:val="2"/>
          </w:tcPr>
          <w:p w14:paraId="60C1C5EA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966" w:type="dxa"/>
            <w:gridSpan w:val="2"/>
          </w:tcPr>
          <w:p w14:paraId="04D295DA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</w:tr>
      <w:tr w:rsidR="00921CEC" w:rsidRPr="00AE4024" w14:paraId="5046A96F" w14:textId="77777777" w:rsidTr="00921CEC">
        <w:tc>
          <w:tcPr>
            <w:tcW w:w="3719" w:type="dxa"/>
            <w:gridSpan w:val="2"/>
          </w:tcPr>
          <w:p w14:paraId="21DF8751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I have no knowledge’</w:t>
            </w:r>
          </w:p>
        </w:tc>
        <w:tc>
          <w:tcPr>
            <w:tcW w:w="2977" w:type="dxa"/>
            <w:gridSpan w:val="2"/>
          </w:tcPr>
          <w:p w14:paraId="1756E534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66" w:type="dxa"/>
            <w:gridSpan w:val="2"/>
          </w:tcPr>
          <w:p w14:paraId="7BA3A6E5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921CEC" w:rsidRPr="00AE4024" w14:paraId="26BB1ECE" w14:textId="77777777" w:rsidTr="00921CEC">
        <w:tc>
          <w:tcPr>
            <w:tcW w:w="3719" w:type="dxa"/>
            <w:gridSpan w:val="2"/>
          </w:tcPr>
          <w:p w14:paraId="41DEE61C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77" w:type="dxa"/>
            <w:gridSpan w:val="2"/>
          </w:tcPr>
          <w:p w14:paraId="1F2E9165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2966" w:type="dxa"/>
            <w:gridSpan w:val="2"/>
          </w:tcPr>
          <w:p w14:paraId="588CA5A2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921CEC" w:rsidRPr="00AE4024" w14:paraId="522A667C" w14:textId="77777777" w:rsidTr="007812F2">
        <w:tc>
          <w:tcPr>
            <w:tcW w:w="9662" w:type="dxa"/>
            <w:gridSpan w:val="6"/>
          </w:tcPr>
          <w:p w14:paraId="644F52DA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1CEC" w:rsidRPr="006A79C1" w14:paraId="5FB4AF8A" w14:textId="77777777" w:rsidTr="00921CEC">
        <w:tc>
          <w:tcPr>
            <w:tcW w:w="9662" w:type="dxa"/>
            <w:gridSpan w:val="6"/>
          </w:tcPr>
          <w:p w14:paraId="64F680B6" w14:textId="510B3ED0" w:rsidR="00921CEC" w:rsidRPr="00B00274" w:rsidRDefault="00921CEC" w:rsidP="00BE057D">
            <w:pPr>
              <w:autoSpaceDE w:val="0"/>
              <w:autoSpaceDN w:val="0"/>
              <w:adjustRightInd w:val="0"/>
              <w:ind w:left="604" w:hanging="604"/>
              <w:rPr>
                <w:rFonts w:ascii="Times New Roman" w:hAnsi="Times New Roman" w:cs="Times New Roman"/>
                <w:lang w:val="en-US"/>
              </w:rPr>
            </w:pPr>
            <w:r w:rsidRPr="00921CEC">
              <w:rPr>
                <w:lang w:val="en-US"/>
              </w:rPr>
              <w:br w:type="page"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F43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‘How well do you know the regulations regarding the documentation for equines destined for slaughter?’</w:t>
            </w:r>
          </w:p>
        </w:tc>
      </w:tr>
      <w:tr w:rsidR="00921CEC" w:rsidRPr="00AE4024" w14:paraId="42F57578" w14:textId="77777777" w:rsidTr="00921CEC">
        <w:tc>
          <w:tcPr>
            <w:tcW w:w="3719" w:type="dxa"/>
            <w:gridSpan w:val="2"/>
          </w:tcPr>
          <w:p w14:paraId="31BF30C7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options</w:t>
            </w:r>
          </w:p>
        </w:tc>
        <w:tc>
          <w:tcPr>
            <w:tcW w:w="2977" w:type="dxa"/>
            <w:gridSpan w:val="2"/>
          </w:tcPr>
          <w:p w14:paraId="0EBF0E80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966" w:type="dxa"/>
            <w:gridSpan w:val="2"/>
            <w:vAlign w:val="bottom"/>
          </w:tcPr>
          <w:p w14:paraId="529BED8F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percentage</w:t>
            </w:r>
          </w:p>
        </w:tc>
      </w:tr>
      <w:tr w:rsidR="00921CEC" w:rsidRPr="00AE4024" w14:paraId="1841CB75" w14:textId="77777777" w:rsidTr="00921CEC">
        <w:tc>
          <w:tcPr>
            <w:tcW w:w="3719" w:type="dxa"/>
            <w:gridSpan w:val="2"/>
          </w:tcPr>
          <w:p w14:paraId="5DA8535C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Very well’</w:t>
            </w:r>
          </w:p>
        </w:tc>
        <w:tc>
          <w:tcPr>
            <w:tcW w:w="2977" w:type="dxa"/>
            <w:gridSpan w:val="2"/>
          </w:tcPr>
          <w:p w14:paraId="1D92D74D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966" w:type="dxa"/>
            <w:gridSpan w:val="2"/>
          </w:tcPr>
          <w:p w14:paraId="255A6783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</w:t>
            </w:r>
          </w:p>
        </w:tc>
      </w:tr>
      <w:tr w:rsidR="00921CEC" w:rsidRPr="00AE4024" w14:paraId="7468D3A9" w14:textId="77777777" w:rsidTr="00921CEC">
        <w:tc>
          <w:tcPr>
            <w:tcW w:w="3719" w:type="dxa"/>
            <w:gridSpan w:val="2"/>
          </w:tcPr>
          <w:p w14:paraId="2F270A31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Well’</w:t>
            </w:r>
          </w:p>
        </w:tc>
        <w:tc>
          <w:tcPr>
            <w:tcW w:w="2977" w:type="dxa"/>
            <w:gridSpan w:val="2"/>
          </w:tcPr>
          <w:p w14:paraId="07BEC69B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2966" w:type="dxa"/>
            <w:gridSpan w:val="2"/>
          </w:tcPr>
          <w:p w14:paraId="3CD5E2C1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3</w:t>
            </w:r>
          </w:p>
        </w:tc>
      </w:tr>
      <w:tr w:rsidR="00921CEC" w:rsidRPr="00AE4024" w14:paraId="52140C09" w14:textId="77777777" w:rsidTr="00921CEC">
        <w:tc>
          <w:tcPr>
            <w:tcW w:w="3719" w:type="dxa"/>
            <w:gridSpan w:val="2"/>
          </w:tcPr>
          <w:p w14:paraId="748CFA85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Moderately’</w:t>
            </w:r>
          </w:p>
        </w:tc>
        <w:tc>
          <w:tcPr>
            <w:tcW w:w="2977" w:type="dxa"/>
            <w:gridSpan w:val="2"/>
          </w:tcPr>
          <w:p w14:paraId="5F73B188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966" w:type="dxa"/>
            <w:gridSpan w:val="2"/>
          </w:tcPr>
          <w:p w14:paraId="746E99ED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</w:t>
            </w:r>
          </w:p>
        </w:tc>
      </w:tr>
      <w:tr w:rsidR="00921CEC" w:rsidRPr="00AE4024" w14:paraId="326EA9A8" w14:textId="77777777" w:rsidTr="00921CEC">
        <w:tc>
          <w:tcPr>
            <w:tcW w:w="3719" w:type="dxa"/>
            <w:gridSpan w:val="2"/>
          </w:tcPr>
          <w:p w14:paraId="661EA7AF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Poorly’</w:t>
            </w:r>
          </w:p>
        </w:tc>
        <w:tc>
          <w:tcPr>
            <w:tcW w:w="2977" w:type="dxa"/>
            <w:gridSpan w:val="2"/>
          </w:tcPr>
          <w:p w14:paraId="4113CC6D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966" w:type="dxa"/>
            <w:gridSpan w:val="2"/>
          </w:tcPr>
          <w:p w14:paraId="2F9641FF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</w:tr>
      <w:tr w:rsidR="00921CEC" w:rsidRPr="00AE4024" w14:paraId="5EB11D8E" w14:textId="77777777" w:rsidTr="00921CEC">
        <w:trPr>
          <w:trHeight w:val="126"/>
        </w:trPr>
        <w:tc>
          <w:tcPr>
            <w:tcW w:w="3719" w:type="dxa"/>
            <w:gridSpan w:val="2"/>
          </w:tcPr>
          <w:p w14:paraId="5A6F5996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I have no knowledge’</w:t>
            </w:r>
          </w:p>
        </w:tc>
        <w:tc>
          <w:tcPr>
            <w:tcW w:w="2977" w:type="dxa"/>
            <w:gridSpan w:val="2"/>
          </w:tcPr>
          <w:p w14:paraId="7CCCBB3C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66" w:type="dxa"/>
            <w:gridSpan w:val="2"/>
          </w:tcPr>
          <w:p w14:paraId="5537F4A4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921CEC" w:rsidRPr="00AE4024" w14:paraId="498DDDD5" w14:textId="77777777" w:rsidTr="00921CEC">
        <w:tc>
          <w:tcPr>
            <w:tcW w:w="3719" w:type="dxa"/>
            <w:gridSpan w:val="2"/>
          </w:tcPr>
          <w:p w14:paraId="4BC7B297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77" w:type="dxa"/>
            <w:gridSpan w:val="2"/>
          </w:tcPr>
          <w:p w14:paraId="471B3B2C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2966" w:type="dxa"/>
            <w:gridSpan w:val="2"/>
          </w:tcPr>
          <w:p w14:paraId="7AB9EB89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</w:tbl>
    <w:p w14:paraId="280C07CE" w14:textId="77777777" w:rsidR="00921CEC" w:rsidRDefault="00921CEC">
      <w:r>
        <w:br w:type="page"/>
      </w:r>
    </w:p>
    <w:tbl>
      <w:tblPr>
        <w:tblStyle w:val="Tabellenraster"/>
        <w:tblW w:w="9662" w:type="dxa"/>
        <w:tblLook w:val="04A0" w:firstRow="1" w:lastRow="0" w:firstColumn="1" w:lastColumn="0" w:noHBand="0" w:noVBand="1"/>
      </w:tblPr>
      <w:tblGrid>
        <w:gridCol w:w="3719"/>
        <w:gridCol w:w="2977"/>
        <w:gridCol w:w="2966"/>
      </w:tblGrid>
      <w:tr w:rsidR="00921CEC" w:rsidRPr="006A79C1" w14:paraId="5361BC3E" w14:textId="77777777" w:rsidTr="00921CEC">
        <w:tc>
          <w:tcPr>
            <w:tcW w:w="9662" w:type="dxa"/>
            <w:gridSpan w:val="3"/>
          </w:tcPr>
          <w:p w14:paraId="0988779F" w14:textId="6176DD13" w:rsidR="00921CEC" w:rsidRPr="00B0027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5BD0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F44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A15BD0">
              <w:rPr>
                <w:rFonts w:ascii="Times New Roman" w:hAnsi="Times New Roman" w:cs="Times New Roman"/>
                <w:b/>
                <w:bCs/>
                <w:lang w:val="en-US"/>
              </w:rPr>
              <w:t>‘When do you inspect the equine passport before treating an equine?’</w:t>
            </w:r>
          </w:p>
        </w:tc>
      </w:tr>
      <w:tr w:rsidR="00921CEC" w:rsidRPr="005269E6" w14:paraId="14271FFB" w14:textId="77777777" w:rsidTr="00921CEC">
        <w:trPr>
          <w:trHeight w:val="42"/>
        </w:trPr>
        <w:tc>
          <w:tcPr>
            <w:tcW w:w="3719" w:type="dxa"/>
          </w:tcPr>
          <w:p w14:paraId="677F7A2D" w14:textId="77777777" w:rsidR="00921CEC" w:rsidRPr="00B0027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ven answers</w:t>
            </w:r>
          </w:p>
        </w:tc>
        <w:tc>
          <w:tcPr>
            <w:tcW w:w="2977" w:type="dxa"/>
          </w:tcPr>
          <w:p w14:paraId="207F0084" w14:textId="77777777" w:rsidR="00921CEC" w:rsidRPr="00B0027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966" w:type="dxa"/>
            <w:vAlign w:val="bottom"/>
          </w:tcPr>
          <w:p w14:paraId="43439E92" w14:textId="77777777" w:rsidR="00921CEC" w:rsidRPr="00B0027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percentage</w:t>
            </w:r>
          </w:p>
        </w:tc>
      </w:tr>
      <w:tr w:rsidR="00921CEC" w:rsidRPr="005269E6" w14:paraId="279694F7" w14:textId="77777777" w:rsidTr="00921CEC">
        <w:trPr>
          <w:trHeight w:val="41"/>
        </w:trPr>
        <w:tc>
          <w:tcPr>
            <w:tcW w:w="3719" w:type="dxa"/>
          </w:tcPr>
          <w:p w14:paraId="3C02AAF6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Never’</w:t>
            </w:r>
          </w:p>
        </w:tc>
        <w:tc>
          <w:tcPr>
            <w:tcW w:w="2977" w:type="dxa"/>
          </w:tcPr>
          <w:p w14:paraId="4D6583D8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66" w:type="dxa"/>
          </w:tcPr>
          <w:p w14:paraId="4A7FE590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921CEC" w:rsidRPr="005269E6" w14:paraId="2742845B" w14:textId="77777777" w:rsidTr="00921CEC">
        <w:trPr>
          <w:trHeight w:val="41"/>
        </w:trPr>
        <w:tc>
          <w:tcPr>
            <w:tcW w:w="3719" w:type="dxa"/>
          </w:tcPr>
          <w:p w14:paraId="56DD7E6D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Once before first patient admission’</w:t>
            </w:r>
          </w:p>
        </w:tc>
        <w:tc>
          <w:tcPr>
            <w:tcW w:w="2977" w:type="dxa"/>
          </w:tcPr>
          <w:p w14:paraId="0A480C5E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2966" w:type="dxa"/>
          </w:tcPr>
          <w:p w14:paraId="090F33CA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7</w:t>
            </w:r>
          </w:p>
        </w:tc>
      </w:tr>
      <w:tr w:rsidR="00921CEC" w:rsidRPr="005269E6" w14:paraId="0642AF73" w14:textId="77777777" w:rsidTr="00921CEC">
        <w:trPr>
          <w:trHeight w:val="41"/>
        </w:trPr>
        <w:tc>
          <w:tcPr>
            <w:tcW w:w="3719" w:type="dxa"/>
          </w:tcPr>
          <w:p w14:paraId="3DDC64D6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Before major procedures’</w:t>
            </w:r>
          </w:p>
        </w:tc>
        <w:tc>
          <w:tcPr>
            <w:tcW w:w="2977" w:type="dxa"/>
          </w:tcPr>
          <w:p w14:paraId="4B152E0C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966" w:type="dxa"/>
          </w:tcPr>
          <w:p w14:paraId="06946711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</w:t>
            </w:r>
          </w:p>
        </w:tc>
      </w:tr>
      <w:tr w:rsidR="00921CEC" w:rsidRPr="005269E6" w14:paraId="0800A9A8" w14:textId="77777777" w:rsidTr="00921CEC">
        <w:trPr>
          <w:trHeight w:val="41"/>
        </w:trPr>
        <w:tc>
          <w:tcPr>
            <w:tcW w:w="3719" w:type="dxa"/>
          </w:tcPr>
          <w:p w14:paraId="47519210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Before every treatment’</w:t>
            </w:r>
          </w:p>
        </w:tc>
        <w:tc>
          <w:tcPr>
            <w:tcW w:w="2977" w:type="dxa"/>
          </w:tcPr>
          <w:p w14:paraId="1F5D4E00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966" w:type="dxa"/>
          </w:tcPr>
          <w:p w14:paraId="598615D6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</w:tr>
      <w:tr w:rsidR="00921CEC" w:rsidRPr="005269E6" w14:paraId="423D7283" w14:textId="77777777" w:rsidTr="00921CEC">
        <w:trPr>
          <w:trHeight w:val="41"/>
        </w:trPr>
        <w:tc>
          <w:tcPr>
            <w:tcW w:w="3719" w:type="dxa"/>
          </w:tcPr>
          <w:p w14:paraId="1C794FA0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Other’</w:t>
            </w:r>
          </w:p>
        </w:tc>
        <w:tc>
          <w:tcPr>
            <w:tcW w:w="2977" w:type="dxa"/>
          </w:tcPr>
          <w:p w14:paraId="74F06C70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2966" w:type="dxa"/>
          </w:tcPr>
          <w:p w14:paraId="467CF12F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</w:t>
            </w:r>
          </w:p>
        </w:tc>
      </w:tr>
      <w:tr w:rsidR="00921CEC" w:rsidRPr="005269E6" w14:paraId="449A2FB0" w14:textId="77777777" w:rsidTr="00921CEC">
        <w:trPr>
          <w:trHeight w:val="41"/>
        </w:trPr>
        <w:tc>
          <w:tcPr>
            <w:tcW w:w="3719" w:type="dxa"/>
          </w:tcPr>
          <w:p w14:paraId="4A5EEEA5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77" w:type="dxa"/>
          </w:tcPr>
          <w:p w14:paraId="36F60EBA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2966" w:type="dxa"/>
          </w:tcPr>
          <w:p w14:paraId="189FC6CC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921CEC" w:rsidRPr="00EC3108" w14:paraId="0F994956" w14:textId="77777777" w:rsidTr="00921CEC">
        <w:tc>
          <w:tcPr>
            <w:tcW w:w="9662" w:type="dxa"/>
            <w:gridSpan w:val="3"/>
          </w:tcPr>
          <w:p w14:paraId="6A2459E3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21CEC" w:rsidRPr="006A79C1" w14:paraId="220E06F9" w14:textId="77777777" w:rsidTr="00921CEC">
        <w:tc>
          <w:tcPr>
            <w:tcW w:w="9662" w:type="dxa"/>
            <w:gridSpan w:val="3"/>
          </w:tcPr>
          <w:p w14:paraId="069F22FD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5BD0">
              <w:rPr>
                <w:rFonts w:ascii="Times New Roman" w:hAnsi="Times New Roman" w:cs="Times New Roman"/>
                <w:b/>
                <w:bCs/>
                <w:lang w:val="en-US"/>
              </w:rPr>
              <w:t>F49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A15BD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‘Do you issue a drug application and dispersion form (‘AuA-Beleg’) fo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slaughter </w:t>
            </w:r>
            <w:r w:rsidRPr="00A15BD0">
              <w:rPr>
                <w:rFonts w:ascii="Times New Roman" w:hAnsi="Times New Roman" w:cs="Times New Roman"/>
                <w:b/>
                <w:bCs/>
                <w:lang w:val="en-US"/>
              </w:rPr>
              <w:t>equines?’</w:t>
            </w:r>
          </w:p>
        </w:tc>
      </w:tr>
      <w:tr w:rsidR="00921CEC" w:rsidRPr="00EC3108" w14:paraId="54D31846" w14:textId="77777777" w:rsidTr="00921CEC">
        <w:trPr>
          <w:trHeight w:val="42"/>
        </w:trPr>
        <w:tc>
          <w:tcPr>
            <w:tcW w:w="3719" w:type="dxa"/>
          </w:tcPr>
          <w:p w14:paraId="0F2E47BD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ven answers</w:t>
            </w:r>
          </w:p>
        </w:tc>
        <w:tc>
          <w:tcPr>
            <w:tcW w:w="2977" w:type="dxa"/>
          </w:tcPr>
          <w:p w14:paraId="7D82E9DC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966" w:type="dxa"/>
          </w:tcPr>
          <w:p w14:paraId="225292B6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</w:tr>
      <w:tr w:rsidR="00921CEC" w:rsidRPr="00EC3108" w14:paraId="6B7497A2" w14:textId="77777777" w:rsidTr="00921CEC">
        <w:trPr>
          <w:trHeight w:val="41"/>
        </w:trPr>
        <w:tc>
          <w:tcPr>
            <w:tcW w:w="3719" w:type="dxa"/>
          </w:tcPr>
          <w:p w14:paraId="41570C32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Yes, always’</w:t>
            </w:r>
          </w:p>
        </w:tc>
        <w:tc>
          <w:tcPr>
            <w:tcW w:w="2977" w:type="dxa"/>
          </w:tcPr>
          <w:p w14:paraId="437BC10A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2966" w:type="dxa"/>
          </w:tcPr>
          <w:p w14:paraId="7DA98587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0</w:t>
            </w:r>
          </w:p>
        </w:tc>
      </w:tr>
      <w:tr w:rsidR="00921CEC" w:rsidRPr="00EC3108" w14:paraId="2F5DA12F" w14:textId="77777777" w:rsidTr="00921CEC">
        <w:trPr>
          <w:trHeight w:val="41"/>
        </w:trPr>
        <w:tc>
          <w:tcPr>
            <w:tcW w:w="3719" w:type="dxa"/>
          </w:tcPr>
          <w:p w14:paraId="72EA0AF9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Yes, sometimes’</w:t>
            </w:r>
          </w:p>
        </w:tc>
        <w:tc>
          <w:tcPr>
            <w:tcW w:w="2977" w:type="dxa"/>
          </w:tcPr>
          <w:p w14:paraId="17B3ECAB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966" w:type="dxa"/>
          </w:tcPr>
          <w:p w14:paraId="6C8B197C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</w:tr>
      <w:tr w:rsidR="00921CEC" w:rsidRPr="00EC3108" w14:paraId="47DEE1B4" w14:textId="77777777" w:rsidTr="00921CEC">
        <w:trPr>
          <w:trHeight w:val="41"/>
        </w:trPr>
        <w:tc>
          <w:tcPr>
            <w:tcW w:w="3719" w:type="dxa"/>
          </w:tcPr>
          <w:p w14:paraId="35FD5AB9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Yes, only if necessary’</w:t>
            </w:r>
          </w:p>
        </w:tc>
        <w:tc>
          <w:tcPr>
            <w:tcW w:w="2977" w:type="dxa"/>
          </w:tcPr>
          <w:p w14:paraId="538E2C18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966" w:type="dxa"/>
          </w:tcPr>
          <w:p w14:paraId="103E7A1A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</w:t>
            </w:r>
          </w:p>
        </w:tc>
      </w:tr>
      <w:tr w:rsidR="00921CEC" w:rsidRPr="00EC3108" w14:paraId="420F92FC" w14:textId="77777777" w:rsidTr="00921CEC">
        <w:trPr>
          <w:trHeight w:val="41"/>
        </w:trPr>
        <w:tc>
          <w:tcPr>
            <w:tcW w:w="3719" w:type="dxa"/>
          </w:tcPr>
          <w:p w14:paraId="4C85A150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Yes, rarely’</w:t>
            </w:r>
          </w:p>
        </w:tc>
        <w:tc>
          <w:tcPr>
            <w:tcW w:w="2977" w:type="dxa"/>
          </w:tcPr>
          <w:p w14:paraId="3D8A5B9F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966" w:type="dxa"/>
          </w:tcPr>
          <w:p w14:paraId="7FE9A944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</w:tr>
      <w:tr w:rsidR="00921CEC" w:rsidRPr="00EC3108" w14:paraId="42DD39B7" w14:textId="77777777" w:rsidTr="00921CEC">
        <w:trPr>
          <w:trHeight w:val="41"/>
        </w:trPr>
        <w:tc>
          <w:tcPr>
            <w:tcW w:w="3719" w:type="dxa"/>
          </w:tcPr>
          <w:p w14:paraId="6A869BFF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No, never’</w:t>
            </w:r>
          </w:p>
        </w:tc>
        <w:tc>
          <w:tcPr>
            <w:tcW w:w="2977" w:type="dxa"/>
          </w:tcPr>
          <w:p w14:paraId="491B664B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966" w:type="dxa"/>
          </w:tcPr>
          <w:p w14:paraId="3B303139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</w:p>
        </w:tc>
      </w:tr>
      <w:tr w:rsidR="00921CEC" w:rsidRPr="00EC3108" w14:paraId="1FD4C938" w14:textId="77777777" w:rsidTr="00921CEC">
        <w:trPr>
          <w:trHeight w:val="41"/>
        </w:trPr>
        <w:tc>
          <w:tcPr>
            <w:tcW w:w="3719" w:type="dxa"/>
          </w:tcPr>
          <w:p w14:paraId="3BFBEB6F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77" w:type="dxa"/>
          </w:tcPr>
          <w:p w14:paraId="4A83E5E1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2966" w:type="dxa"/>
          </w:tcPr>
          <w:p w14:paraId="4116B970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921CEC" w:rsidRPr="00EC3108" w14:paraId="21406FC1" w14:textId="77777777" w:rsidTr="00921CEC">
        <w:trPr>
          <w:trHeight w:val="41"/>
        </w:trPr>
        <w:tc>
          <w:tcPr>
            <w:tcW w:w="9662" w:type="dxa"/>
            <w:gridSpan w:val="3"/>
          </w:tcPr>
          <w:p w14:paraId="4138206B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1CEC" w:rsidRPr="006A79C1" w14:paraId="2A2EE570" w14:textId="77777777" w:rsidTr="00921CEC">
        <w:trPr>
          <w:trHeight w:val="284"/>
        </w:trPr>
        <w:tc>
          <w:tcPr>
            <w:tcW w:w="9662" w:type="dxa"/>
            <w:gridSpan w:val="3"/>
          </w:tcPr>
          <w:p w14:paraId="400C1282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5BD0">
              <w:rPr>
                <w:rFonts w:ascii="Times New Roman" w:hAnsi="Times New Roman" w:cs="Times New Roman"/>
                <w:b/>
                <w:bCs/>
                <w:lang w:val="en-US"/>
              </w:rPr>
              <w:t>F5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A15BD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‘For which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medications</w:t>
            </w:r>
            <w:r w:rsidRPr="00A15BD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o you issue drug application and dispersion form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‘AuA-Belege’)</w:t>
            </w:r>
            <w:r w:rsidRPr="00A15BD0">
              <w:rPr>
                <w:rFonts w:ascii="Times New Roman" w:hAnsi="Times New Roman" w:cs="Times New Roman"/>
                <w:b/>
                <w:bCs/>
                <w:lang w:val="en-US"/>
              </w:rPr>
              <w:t>?’</w:t>
            </w:r>
          </w:p>
        </w:tc>
      </w:tr>
      <w:tr w:rsidR="00921CEC" w:rsidRPr="00EC3108" w14:paraId="225FC505" w14:textId="77777777" w:rsidTr="00921CEC">
        <w:trPr>
          <w:trHeight w:val="81"/>
        </w:trPr>
        <w:tc>
          <w:tcPr>
            <w:tcW w:w="3719" w:type="dxa"/>
          </w:tcPr>
          <w:p w14:paraId="6424B5DA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ven answers</w:t>
            </w:r>
          </w:p>
        </w:tc>
        <w:tc>
          <w:tcPr>
            <w:tcW w:w="2977" w:type="dxa"/>
          </w:tcPr>
          <w:p w14:paraId="6F6166ED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966" w:type="dxa"/>
            <w:vAlign w:val="bottom"/>
          </w:tcPr>
          <w:p w14:paraId="06B6802C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percentage</w:t>
            </w:r>
          </w:p>
        </w:tc>
      </w:tr>
      <w:tr w:rsidR="00921CEC" w:rsidRPr="00EC3108" w14:paraId="3B1D8A4D" w14:textId="77777777" w:rsidTr="00921CEC">
        <w:trPr>
          <w:trHeight w:val="77"/>
        </w:trPr>
        <w:tc>
          <w:tcPr>
            <w:tcW w:w="3719" w:type="dxa"/>
          </w:tcPr>
          <w:p w14:paraId="4F160AA9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For drugs with ‘waiting period’’</w:t>
            </w:r>
          </w:p>
        </w:tc>
        <w:tc>
          <w:tcPr>
            <w:tcW w:w="2977" w:type="dxa"/>
          </w:tcPr>
          <w:p w14:paraId="1BA3D7EE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2966" w:type="dxa"/>
          </w:tcPr>
          <w:p w14:paraId="779F7377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</w:t>
            </w:r>
          </w:p>
        </w:tc>
      </w:tr>
      <w:tr w:rsidR="00921CEC" w:rsidRPr="00EC3108" w14:paraId="3A12673A" w14:textId="77777777" w:rsidTr="00921CEC">
        <w:trPr>
          <w:trHeight w:val="77"/>
        </w:trPr>
        <w:tc>
          <w:tcPr>
            <w:tcW w:w="3719" w:type="dxa"/>
          </w:tcPr>
          <w:p w14:paraId="774F7F5D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For ‘antimicrobial drugs’’</w:t>
            </w:r>
          </w:p>
        </w:tc>
        <w:tc>
          <w:tcPr>
            <w:tcW w:w="2977" w:type="dxa"/>
          </w:tcPr>
          <w:p w14:paraId="3FD6195B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966" w:type="dxa"/>
          </w:tcPr>
          <w:p w14:paraId="13979A98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</w:tr>
      <w:tr w:rsidR="00921CEC" w:rsidRPr="00EC3108" w14:paraId="2E7D4015" w14:textId="77777777" w:rsidTr="00921CEC">
        <w:trPr>
          <w:trHeight w:val="77"/>
        </w:trPr>
        <w:tc>
          <w:tcPr>
            <w:tcW w:w="3719" w:type="dxa"/>
          </w:tcPr>
          <w:p w14:paraId="6F0EE3C6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For ‘all administered drugs’’</w:t>
            </w:r>
          </w:p>
        </w:tc>
        <w:tc>
          <w:tcPr>
            <w:tcW w:w="2977" w:type="dxa"/>
          </w:tcPr>
          <w:p w14:paraId="29451C9D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2966" w:type="dxa"/>
          </w:tcPr>
          <w:p w14:paraId="5B678C46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8</w:t>
            </w:r>
          </w:p>
        </w:tc>
      </w:tr>
      <w:tr w:rsidR="00921CEC" w:rsidRPr="00EC3108" w14:paraId="64BBC920" w14:textId="77777777" w:rsidTr="00921CEC">
        <w:trPr>
          <w:trHeight w:val="77"/>
        </w:trPr>
        <w:tc>
          <w:tcPr>
            <w:tcW w:w="3719" w:type="dxa"/>
          </w:tcPr>
          <w:p w14:paraId="161039A0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For ‘all drugs that do not have to be documented in the equine passport’’</w:t>
            </w:r>
          </w:p>
        </w:tc>
        <w:tc>
          <w:tcPr>
            <w:tcW w:w="2977" w:type="dxa"/>
          </w:tcPr>
          <w:p w14:paraId="077F7A5B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966" w:type="dxa"/>
          </w:tcPr>
          <w:p w14:paraId="4085B69F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</w:tr>
      <w:tr w:rsidR="00921CEC" w:rsidRPr="00EC3108" w14:paraId="4214BA3F" w14:textId="77777777" w:rsidTr="00921CEC">
        <w:trPr>
          <w:trHeight w:val="77"/>
        </w:trPr>
        <w:tc>
          <w:tcPr>
            <w:tcW w:w="3719" w:type="dxa"/>
          </w:tcPr>
          <w:p w14:paraId="131FC8E3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Other’</w:t>
            </w:r>
          </w:p>
        </w:tc>
        <w:tc>
          <w:tcPr>
            <w:tcW w:w="2977" w:type="dxa"/>
          </w:tcPr>
          <w:p w14:paraId="456A7465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966" w:type="dxa"/>
          </w:tcPr>
          <w:p w14:paraId="20002EEB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</w:tr>
      <w:tr w:rsidR="00921CEC" w:rsidRPr="00EC3108" w14:paraId="068020F4" w14:textId="77777777" w:rsidTr="00921CEC">
        <w:trPr>
          <w:trHeight w:val="77"/>
        </w:trPr>
        <w:tc>
          <w:tcPr>
            <w:tcW w:w="3719" w:type="dxa"/>
          </w:tcPr>
          <w:p w14:paraId="3039EAAA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77" w:type="dxa"/>
          </w:tcPr>
          <w:p w14:paraId="38EC4530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2966" w:type="dxa"/>
          </w:tcPr>
          <w:p w14:paraId="5B271C93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921CEC" w:rsidRPr="00EC3108" w14:paraId="5BBE81CC" w14:textId="77777777" w:rsidTr="00921CEC">
        <w:trPr>
          <w:trHeight w:val="77"/>
        </w:trPr>
        <w:tc>
          <w:tcPr>
            <w:tcW w:w="9662" w:type="dxa"/>
            <w:gridSpan w:val="3"/>
          </w:tcPr>
          <w:p w14:paraId="7C7CD32E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21CEC" w:rsidRPr="006A79C1" w14:paraId="5A30525C" w14:textId="77777777" w:rsidTr="00921CEC">
        <w:trPr>
          <w:trHeight w:val="370"/>
        </w:trPr>
        <w:tc>
          <w:tcPr>
            <w:tcW w:w="9662" w:type="dxa"/>
            <w:gridSpan w:val="3"/>
          </w:tcPr>
          <w:p w14:paraId="36865324" w14:textId="77777777" w:rsidR="00921CEC" w:rsidRPr="00AE4024" w:rsidRDefault="00921CEC" w:rsidP="00BE057D">
            <w:pPr>
              <w:autoSpaceDE w:val="0"/>
              <w:autoSpaceDN w:val="0"/>
              <w:adjustRightInd w:val="0"/>
              <w:ind w:left="604" w:hanging="60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5BD0">
              <w:rPr>
                <w:rFonts w:ascii="Times New Roman" w:hAnsi="Times New Roman" w:cs="Times New Roman"/>
                <w:b/>
                <w:bCs/>
                <w:lang w:val="en-US"/>
              </w:rPr>
              <w:t>F5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A15BD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‘When does the equine keeper receive the drug administration and dispersion form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A15BD0">
              <w:rPr>
                <w:rFonts w:ascii="Times New Roman" w:hAnsi="Times New Roman" w:cs="Times New Roman"/>
                <w:b/>
                <w:bCs/>
                <w:lang w:val="en-US"/>
              </w:rPr>
              <w:t>(‘AuA-Beleg’)?’</w:t>
            </w:r>
          </w:p>
        </w:tc>
      </w:tr>
      <w:tr w:rsidR="00921CEC" w:rsidRPr="0025340A" w14:paraId="33BD7D3F" w14:textId="77777777" w:rsidTr="00921CEC">
        <w:trPr>
          <w:trHeight w:val="78"/>
        </w:trPr>
        <w:tc>
          <w:tcPr>
            <w:tcW w:w="3719" w:type="dxa"/>
          </w:tcPr>
          <w:p w14:paraId="0AD47BCD" w14:textId="77777777" w:rsidR="00921CEC" w:rsidRPr="00A15BD0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ven answers</w:t>
            </w:r>
          </w:p>
        </w:tc>
        <w:tc>
          <w:tcPr>
            <w:tcW w:w="2977" w:type="dxa"/>
          </w:tcPr>
          <w:p w14:paraId="149E1BED" w14:textId="77777777" w:rsidR="00921CEC" w:rsidRPr="00A15BD0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966" w:type="dxa"/>
          </w:tcPr>
          <w:p w14:paraId="10A20C45" w14:textId="77777777" w:rsidR="00921CEC" w:rsidRPr="00A15BD0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nswer percentage</w:t>
            </w:r>
          </w:p>
        </w:tc>
      </w:tr>
      <w:tr w:rsidR="00921CEC" w:rsidRPr="0025340A" w14:paraId="0975DBFD" w14:textId="77777777" w:rsidTr="00921CEC">
        <w:trPr>
          <w:trHeight w:val="75"/>
        </w:trPr>
        <w:tc>
          <w:tcPr>
            <w:tcW w:w="3719" w:type="dxa"/>
          </w:tcPr>
          <w:p w14:paraId="077AACFC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Always immediately after application or dispensing’</w:t>
            </w:r>
          </w:p>
        </w:tc>
        <w:tc>
          <w:tcPr>
            <w:tcW w:w="2977" w:type="dxa"/>
          </w:tcPr>
          <w:p w14:paraId="084B03E3" w14:textId="77777777" w:rsidR="00921CEC" w:rsidRPr="00A15BD0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966" w:type="dxa"/>
          </w:tcPr>
          <w:p w14:paraId="40E0C1C1" w14:textId="77777777" w:rsidR="00921CEC" w:rsidRPr="00A15BD0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</w:t>
            </w:r>
          </w:p>
        </w:tc>
      </w:tr>
      <w:tr w:rsidR="00921CEC" w:rsidRPr="0025340A" w14:paraId="17F48696" w14:textId="77777777" w:rsidTr="00921CEC">
        <w:trPr>
          <w:trHeight w:val="75"/>
        </w:trPr>
        <w:tc>
          <w:tcPr>
            <w:tcW w:w="3719" w:type="dxa"/>
          </w:tcPr>
          <w:p w14:paraId="09852858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Mostly immediately’</w:t>
            </w:r>
          </w:p>
        </w:tc>
        <w:tc>
          <w:tcPr>
            <w:tcW w:w="2977" w:type="dxa"/>
          </w:tcPr>
          <w:p w14:paraId="54696A9F" w14:textId="77777777" w:rsidR="00921CEC" w:rsidRPr="00A15BD0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966" w:type="dxa"/>
          </w:tcPr>
          <w:p w14:paraId="6B2C2782" w14:textId="77777777" w:rsidR="00921CEC" w:rsidRPr="00A15BD0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</w:t>
            </w:r>
          </w:p>
        </w:tc>
      </w:tr>
      <w:tr w:rsidR="00921CEC" w:rsidRPr="0025340A" w14:paraId="78598516" w14:textId="77777777" w:rsidTr="00921CEC">
        <w:trPr>
          <w:trHeight w:val="75"/>
        </w:trPr>
        <w:tc>
          <w:tcPr>
            <w:tcW w:w="3719" w:type="dxa"/>
          </w:tcPr>
          <w:p w14:paraId="1ADBF2C0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Usually later with the invoice’</w:t>
            </w:r>
          </w:p>
        </w:tc>
        <w:tc>
          <w:tcPr>
            <w:tcW w:w="2977" w:type="dxa"/>
          </w:tcPr>
          <w:p w14:paraId="02FC6374" w14:textId="77777777" w:rsidR="00921CEC" w:rsidRPr="00A15BD0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966" w:type="dxa"/>
          </w:tcPr>
          <w:p w14:paraId="2780195B" w14:textId="77777777" w:rsidR="00921CEC" w:rsidRPr="00A15BD0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</w:t>
            </w:r>
          </w:p>
        </w:tc>
      </w:tr>
      <w:tr w:rsidR="00921CEC" w:rsidRPr="0025340A" w14:paraId="0E891B68" w14:textId="77777777" w:rsidTr="00921CEC">
        <w:trPr>
          <w:trHeight w:val="75"/>
        </w:trPr>
        <w:tc>
          <w:tcPr>
            <w:tcW w:w="3719" w:type="dxa"/>
          </w:tcPr>
          <w:p w14:paraId="1D538359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The equine owner receive the AuA-Beleg’</w:t>
            </w:r>
          </w:p>
        </w:tc>
        <w:tc>
          <w:tcPr>
            <w:tcW w:w="2977" w:type="dxa"/>
          </w:tcPr>
          <w:p w14:paraId="27E2A59B" w14:textId="77777777" w:rsidR="00921CEC" w:rsidRPr="00A15BD0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966" w:type="dxa"/>
          </w:tcPr>
          <w:p w14:paraId="3CF7EE98" w14:textId="77777777" w:rsidR="00921CEC" w:rsidRPr="00A15BD0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</w:t>
            </w:r>
          </w:p>
        </w:tc>
      </w:tr>
      <w:tr w:rsidR="00921CEC" w:rsidRPr="0025340A" w14:paraId="7857F67E" w14:textId="77777777" w:rsidTr="00921CEC">
        <w:trPr>
          <w:trHeight w:val="75"/>
        </w:trPr>
        <w:tc>
          <w:tcPr>
            <w:tcW w:w="3719" w:type="dxa"/>
          </w:tcPr>
          <w:p w14:paraId="3CED249F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Other’</w:t>
            </w:r>
          </w:p>
        </w:tc>
        <w:tc>
          <w:tcPr>
            <w:tcW w:w="2977" w:type="dxa"/>
          </w:tcPr>
          <w:p w14:paraId="70A2B84F" w14:textId="77777777" w:rsidR="00921CEC" w:rsidRPr="00A15BD0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966" w:type="dxa"/>
          </w:tcPr>
          <w:p w14:paraId="2D8592A8" w14:textId="77777777" w:rsidR="00921CEC" w:rsidRPr="00A15BD0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</w:tr>
      <w:tr w:rsidR="00921CEC" w:rsidRPr="0025340A" w14:paraId="01C87FA8" w14:textId="77777777" w:rsidTr="00921CEC">
        <w:trPr>
          <w:trHeight w:val="75"/>
        </w:trPr>
        <w:tc>
          <w:tcPr>
            <w:tcW w:w="3719" w:type="dxa"/>
          </w:tcPr>
          <w:p w14:paraId="61983A34" w14:textId="77777777" w:rsidR="00921CEC" w:rsidRPr="00A755AE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A75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77" w:type="dxa"/>
          </w:tcPr>
          <w:p w14:paraId="27FDD59A" w14:textId="77777777" w:rsidR="00921CEC" w:rsidRPr="00A15BD0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2966" w:type="dxa"/>
          </w:tcPr>
          <w:p w14:paraId="4FF84053" w14:textId="77777777" w:rsidR="00921CEC" w:rsidRPr="00A15BD0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921CEC" w:rsidRPr="00921CEC" w14:paraId="681D3892" w14:textId="77777777" w:rsidTr="00921CEC">
        <w:tc>
          <w:tcPr>
            <w:tcW w:w="9662" w:type="dxa"/>
            <w:gridSpan w:val="3"/>
          </w:tcPr>
          <w:p w14:paraId="42B65665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52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‘How well do you know the regulations of the ‘positive list’ (Reg. (EC) No. 1950/2006)?’</w:t>
            </w:r>
          </w:p>
        </w:tc>
      </w:tr>
      <w:tr w:rsidR="00921CEC" w:rsidRPr="00AE4024" w14:paraId="39573724" w14:textId="77777777" w:rsidTr="00921CEC">
        <w:tc>
          <w:tcPr>
            <w:tcW w:w="3719" w:type="dxa"/>
          </w:tcPr>
          <w:p w14:paraId="44102C6E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options</w:t>
            </w:r>
          </w:p>
        </w:tc>
        <w:tc>
          <w:tcPr>
            <w:tcW w:w="2977" w:type="dxa"/>
          </w:tcPr>
          <w:p w14:paraId="3B854750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966" w:type="dxa"/>
            <w:vAlign w:val="bottom"/>
          </w:tcPr>
          <w:p w14:paraId="030D8941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percentage</w:t>
            </w:r>
          </w:p>
        </w:tc>
      </w:tr>
      <w:tr w:rsidR="00921CEC" w:rsidRPr="00AE4024" w14:paraId="18E77C14" w14:textId="77777777" w:rsidTr="00921CEC">
        <w:tc>
          <w:tcPr>
            <w:tcW w:w="3719" w:type="dxa"/>
          </w:tcPr>
          <w:p w14:paraId="61EB2038" w14:textId="77777777" w:rsidR="00921CEC" w:rsidRPr="003F3765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7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Very well’</w:t>
            </w:r>
          </w:p>
        </w:tc>
        <w:tc>
          <w:tcPr>
            <w:tcW w:w="2977" w:type="dxa"/>
          </w:tcPr>
          <w:p w14:paraId="143FE168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2966" w:type="dxa"/>
          </w:tcPr>
          <w:p w14:paraId="71B71D2F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</w:t>
            </w:r>
          </w:p>
        </w:tc>
      </w:tr>
      <w:tr w:rsidR="00921CEC" w:rsidRPr="00AE4024" w14:paraId="197D317B" w14:textId="77777777" w:rsidTr="00921CEC">
        <w:tc>
          <w:tcPr>
            <w:tcW w:w="3719" w:type="dxa"/>
          </w:tcPr>
          <w:p w14:paraId="038FC33E" w14:textId="77777777" w:rsidR="00921CEC" w:rsidRPr="003F3765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7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Well’</w:t>
            </w:r>
          </w:p>
        </w:tc>
        <w:tc>
          <w:tcPr>
            <w:tcW w:w="2977" w:type="dxa"/>
          </w:tcPr>
          <w:p w14:paraId="3D41C8F0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2966" w:type="dxa"/>
          </w:tcPr>
          <w:p w14:paraId="1FC6677F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</w:t>
            </w:r>
          </w:p>
        </w:tc>
      </w:tr>
      <w:tr w:rsidR="00921CEC" w:rsidRPr="00AE4024" w14:paraId="6549BC1E" w14:textId="77777777" w:rsidTr="00921CEC">
        <w:tc>
          <w:tcPr>
            <w:tcW w:w="3719" w:type="dxa"/>
          </w:tcPr>
          <w:p w14:paraId="72DFF3F4" w14:textId="77777777" w:rsidR="00921CEC" w:rsidRPr="003F3765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7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Moderately’</w:t>
            </w:r>
          </w:p>
        </w:tc>
        <w:tc>
          <w:tcPr>
            <w:tcW w:w="2977" w:type="dxa"/>
          </w:tcPr>
          <w:p w14:paraId="149EC14B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2966" w:type="dxa"/>
          </w:tcPr>
          <w:p w14:paraId="296A1238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</w:t>
            </w:r>
          </w:p>
        </w:tc>
      </w:tr>
      <w:tr w:rsidR="00921CEC" w:rsidRPr="00AE4024" w14:paraId="5B5433A9" w14:textId="77777777" w:rsidTr="00921CEC">
        <w:tc>
          <w:tcPr>
            <w:tcW w:w="3719" w:type="dxa"/>
          </w:tcPr>
          <w:p w14:paraId="58C2B991" w14:textId="77777777" w:rsidR="00921CEC" w:rsidRPr="003F3765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7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Poorly’</w:t>
            </w:r>
          </w:p>
        </w:tc>
        <w:tc>
          <w:tcPr>
            <w:tcW w:w="2977" w:type="dxa"/>
          </w:tcPr>
          <w:p w14:paraId="4155D461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966" w:type="dxa"/>
          </w:tcPr>
          <w:p w14:paraId="14C16BE0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</w:p>
        </w:tc>
      </w:tr>
      <w:tr w:rsidR="00921CEC" w:rsidRPr="00AE4024" w14:paraId="5943CC88" w14:textId="77777777" w:rsidTr="00921CEC">
        <w:tc>
          <w:tcPr>
            <w:tcW w:w="3719" w:type="dxa"/>
          </w:tcPr>
          <w:p w14:paraId="484EB894" w14:textId="77777777" w:rsidR="00921CEC" w:rsidRPr="003F3765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7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I have no knowledge’</w:t>
            </w:r>
          </w:p>
        </w:tc>
        <w:tc>
          <w:tcPr>
            <w:tcW w:w="2977" w:type="dxa"/>
          </w:tcPr>
          <w:p w14:paraId="0F0BEBF9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966" w:type="dxa"/>
          </w:tcPr>
          <w:p w14:paraId="576859A4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</w:p>
        </w:tc>
      </w:tr>
      <w:tr w:rsidR="00921CEC" w:rsidRPr="00AE4024" w14:paraId="4D90A7DE" w14:textId="77777777" w:rsidTr="00921CEC">
        <w:tc>
          <w:tcPr>
            <w:tcW w:w="3719" w:type="dxa"/>
          </w:tcPr>
          <w:p w14:paraId="190A6316" w14:textId="77777777" w:rsidR="00921CEC" w:rsidRPr="003F3765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7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77" w:type="dxa"/>
          </w:tcPr>
          <w:p w14:paraId="3E880920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</w:p>
        </w:tc>
        <w:tc>
          <w:tcPr>
            <w:tcW w:w="2966" w:type="dxa"/>
          </w:tcPr>
          <w:p w14:paraId="03D2EB11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921CEC" w:rsidRPr="00AE4024" w14:paraId="1EF0498D" w14:textId="77777777" w:rsidTr="00921CEC">
        <w:tc>
          <w:tcPr>
            <w:tcW w:w="9662" w:type="dxa"/>
            <w:gridSpan w:val="3"/>
          </w:tcPr>
          <w:p w14:paraId="4184CE6F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1CEC" w:rsidRPr="006A79C1" w14:paraId="22E2806D" w14:textId="77777777" w:rsidTr="00921CEC">
        <w:tc>
          <w:tcPr>
            <w:tcW w:w="9662" w:type="dxa"/>
            <w:gridSpan w:val="3"/>
          </w:tcPr>
          <w:p w14:paraId="034255CE" w14:textId="77777777" w:rsidR="00921CEC" w:rsidRPr="00AE4024" w:rsidRDefault="00921CEC" w:rsidP="00BE057D">
            <w:pPr>
              <w:autoSpaceDE w:val="0"/>
              <w:autoSpaceDN w:val="0"/>
              <w:adjustRightInd w:val="0"/>
              <w:ind w:left="604" w:hanging="6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BD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53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A15BD0">
              <w:rPr>
                <w:rFonts w:ascii="Times New Roman" w:hAnsi="Times New Roman" w:cs="Times New Roman"/>
                <w:b/>
                <w:bCs/>
                <w:lang w:val="en-US"/>
              </w:rPr>
              <w:t>‘</w:t>
            </w:r>
            <w:r w:rsidRPr="00551621">
              <w:rPr>
                <w:rFonts w:ascii="Times New Roman" w:hAnsi="Times New Roman" w:cs="Times New Roman"/>
                <w:b/>
                <w:bCs/>
                <w:lang w:val="en-US"/>
              </w:rPr>
              <w:t>Do you know which withdrawal period</w:t>
            </w:r>
            <w:r w:rsidRPr="00551621">
              <w:rPr>
                <w:lang w:val="en-US"/>
              </w:rPr>
              <w:t>*</w:t>
            </w:r>
            <w:r>
              <w:rPr>
                <w:lang w:val="en-US"/>
              </w:rPr>
              <w:t xml:space="preserve"> </w:t>
            </w:r>
            <w:r w:rsidRPr="0055162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ust be observed when using a substance from th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551621">
              <w:rPr>
                <w:rFonts w:ascii="Times New Roman" w:hAnsi="Times New Roman" w:cs="Times New Roman"/>
                <w:b/>
                <w:bCs/>
                <w:lang w:val="en-US"/>
              </w:rPr>
              <w:t>positive list?</w:t>
            </w:r>
            <w:r w:rsidRPr="00A15BD0">
              <w:rPr>
                <w:rFonts w:ascii="Times New Roman" w:hAnsi="Times New Roman" w:cs="Times New Roman"/>
                <w:b/>
                <w:bCs/>
                <w:lang w:val="en-US"/>
              </w:rPr>
              <w:t>’</w:t>
            </w:r>
          </w:p>
        </w:tc>
      </w:tr>
      <w:tr w:rsidR="00921CEC" w:rsidRPr="00E32E63" w14:paraId="0FFDD905" w14:textId="77777777" w:rsidTr="00921CEC">
        <w:tc>
          <w:tcPr>
            <w:tcW w:w="3719" w:type="dxa"/>
          </w:tcPr>
          <w:p w14:paraId="66659F1A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options</w:t>
            </w:r>
          </w:p>
        </w:tc>
        <w:tc>
          <w:tcPr>
            <w:tcW w:w="2977" w:type="dxa"/>
          </w:tcPr>
          <w:p w14:paraId="6395A08E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966" w:type="dxa"/>
            <w:vAlign w:val="bottom"/>
          </w:tcPr>
          <w:p w14:paraId="7E3D47F1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percentage</w:t>
            </w:r>
          </w:p>
        </w:tc>
      </w:tr>
      <w:tr w:rsidR="00921CEC" w:rsidRPr="00FB38CC" w14:paraId="7B409FF9" w14:textId="77777777" w:rsidTr="00921CEC">
        <w:tc>
          <w:tcPr>
            <w:tcW w:w="3719" w:type="dxa"/>
          </w:tcPr>
          <w:p w14:paraId="187B6105" w14:textId="77777777" w:rsidR="00921CEC" w:rsidRPr="003F3765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7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3F37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3F37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977" w:type="dxa"/>
          </w:tcPr>
          <w:p w14:paraId="5045CC3D" w14:textId="77777777" w:rsidR="00921CEC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2966" w:type="dxa"/>
          </w:tcPr>
          <w:p w14:paraId="20B92EAE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8</w:t>
            </w:r>
          </w:p>
        </w:tc>
      </w:tr>
      <w:tr w:rsidR="00921CEC" w:rsidRPr="00FB38CC" w14:paraId="405A72F2" w14:textId="77777777" w:rsidTr="00921CEC">
        <w:tc>
          <w:tcPr>
            <w:tcW w:w="3719" w:type="dxa"/>
          </w:tcPr>
          <w:p w14:paraId="794620B2" w14:textId="77777777" w:rsidR="00921CEC" w:rsidRPr="003F3765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7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3F376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F37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977" w:type="dxa"/>
          </w:tcPr>
          <w:p w14:paraId="126135A4" w14:textId="77777777" w:rsidR="00921CEC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2966" w:type="dxa"/>
          </w:tcPr>
          <w:p w14:paraId="36539A7D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</w:t>
            </w:r>
          </w:p>
        </w:tc>
      </w:tr>
      <w:tr w:rsidR="00921CEC" w:rsidRPr="00FB38CC" w14:paraId="1A637CF4" w14:textId="77777777" w:rsidTr="00921CEC">
        <w:tc>
          <w:tcPr>
            <w:tcW w:w="3719" w:type="dxa"/>
          </w:tcPr>
          <w:p w14:paraId="68F876F8" w14:textId="77777777" w:rsidR="00921CEC" w:rsidRPr="003F3765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76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977" w:type="dxa"/>
          </w:tcPr>
          <w:p w14:paraId="1EF8E5C2" w14:textId="77777777" w:rsidR="00921CEC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</w:p>
        </w:tc>
        <w:tc>
          <w:tcPr>
            <w:tcW w:w="2966" w:type="dxa"/>
          </w:tcPr>
          <w:p w14:paraId="4D92F8E6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921CEC" w:rsidRPr="006A79C1" w14:paraId="7BD6D3A2" w14:textId="77777777" w:rsidTr="00921CEC">
        <w:tc>
          <w:tcPr>
            <w:tcW w:w="9662" w:type="dxa"/>
            <w:gridSpan w:val="3"/>
          </w:tcPr>
          <w:p w14:paraId="75BD579B" w14:textId="77777777" w:rsidR="00921CEC" w:rsidRPr="003F3765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3765">
              <w:rPr>
                <w:rStyle w:val="Funotenzeichen"/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3F37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ime that must pass between drug administration and slaughter of treated equine</w:t>
            </w:r>
          </w:p>
        </w:tc>
      </w:tr>
    </w:tbl>
    <w:p w14:paraId="03231374" w14:textId="77777777" w:rsidR="00921CEC" w:rsidRPr="006A79C1" w:rsidRDefault="00921CEC">
      <w:pPr>
        <w:rPr>
          <w:lang w:val="en-US"/>
        </w:rPr>
      </w:pPr>
      <w:r w:rsidRPr="006A79C1">
        <w:rPr>
          <w:lang w:val="en-US"/>
        </w:rPr>
        <w:br w:type="page"/>
      </w:r>
    </w:p>
    <w:tbl>
      <w:tblPr>
        <w:tblStyle w:val="Tabellenraster"/>
        <w:tblW w:w="9662" w:type="dxa"/>
        <w:tblLook w:val="04A0" w:firstRow="1" w:lastRow="0" w:firstColumn="1" w:lastColumn="0" w:noHBand="0" w:noVBand="1"/>
      </w:tblPr>
      <w:tblGrid>
        <w:gridCol w:w="2865"/>
        <w:gridCol w:w="854"/>
        <w:gridCol w:w="1411"/>
        <w:gridCol w:w="1566"/>
        <w:gridCol w:w="700"/>
        <w:gridCol w:w="2266"/>
      </w:tblGrid>
      <w:tr w:rsidR="00921CEC" w:rsidRPr="006A79C1" w14:paraId="33AD3597" w14:textId="77777777" w:rsidTr="00921CEC">
        <w:tc>
          <w:tcPr>
            <w:tcW w:w="9662" w:type="dxa"/>
            <w:gridSpan w:val="6"/>
          </w:tcPr>
          <w:p w14:paraId="41429DD1" w14:textId="709444DF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BD0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F54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A15BD0">
              <w:rPr>
                <w:rFonts w:ascii="Times New Roman" w:hAnsi="Times New Roman" w:cs="Times New Roman"/>
                <w:b/>
                <w:bCs/>
                <w:lang w:val="en-US"/>
              </w:rPr>
              <w:t>‘</w:t>
            </w:r>
            <w:r w:rsidRPr="00CD3DF8">
              <w:rPr>
                <w:rFonts w:ascii="Times New Roman" w:hAnsi="Times New Roman" w:cs="Times New Roman"/>
                <w:b/>
                <w:bCs/>
                <w:lang w:val="en-US"/>
              </w:rPr>
              <w:t>What is the withdrawal period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  <w:r w:rsidRPr="00CD3DF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or substances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of</w:t>
            </w:r>
            <w:r w:rsidRPr="00CD3DF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he positive list?</w:t>
            </w:r>
            <w:r w:rsidRPr="00A15BD0">
              <w:rPr>
                <w:rFonts w:ascii="Times New Roman" w:hAnsi="Times New Roman" w:cs="Times New Roman"/>
                <w:b/>
                <w:bCs/>
                <w:lang w:val="en-US"/>
              </w:rPr>
              <w:t>’</w:t>
            </w:r>
          </w:p>
        </w:tc>
      </w:tr>
      <w:tr w:rsidR="00921CEC" w:rsidRPr="00795C79" w14:paraId="25129E95" w14:textId="77777777" w:rsidTr="00921CEC">
        <w:tc>
          <w:tcPr>
            <w:tcW w:w="2865" w:type="dxa"/>
          </w:tcPr>
          <w:p w14:paraId="16EDB375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iven answers</w:t>
            </w:r>
          </w:p>
        </w:tc>
        <w:tc>
          <w:tcPr>
            <w:tcW w:w="2265" w:type="dxa"/>
            <w:gridSpan w:val="2"/>
          </w:tcPr>
          <w:p w14:paraId="380A3B90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266" w:type="dxa"/>
            <w:gridSpan w:val="2"/>
            <w:vAlign w:val="bottom"/>
          </w:tcPr>
          <w:p w14:paraId="7B9BD5A8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percentage</w:t>
            </w:r>
          </w:p>
        </w:tc>
        <w:tc>
          <w:tcPr>
            <w:tcW w:w="2266" w:type="dxa"/>
          </w:tcPr>
          <w:p w14:paraId="24607FC6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ification of answer</w:t>
            </w:r>
          </w:p>
        </w:tc>
      </w:tr>
      <w:tr w:rsidR="00921CEC" w:rsidRPr="00795C79" w14:paraId="2825541C" w14:textId="77777777" w:rsidTr="00921CEC">
        <w:tc>
          <w:tcPr>
            <w:tcW w:w="2865" w:type="dxa"/>
          </w:tcPr>
          <w:p w14:paraId="565A70D3" w14:textId="77777777" w:rsidR="00921CEC" w:rsidRPr="003F3765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7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21 days’</w:t>
            </w:r>
          </w:p>
        </w:tc>
        <w:tc>
          <w:tcPr>
            <w:tcW w:w="2265" w:type="dxa"/>
            <w:gridSpan w:val="2"/>
          </w:tcPr>
          <w:p w14:paraId="66A73F6B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  <w:gridSpan w:val="2"/>
          </w:tcPr>
          <w:p w14:paraId="3938D3DF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2266" w:type="dxa"/>
          </w:tcPr>
          <w:p w14:paraId="5424F058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</w:t>
            </w:r>
          </w:p>
        </w:tc>
      </w:tr>
      <w:tr w:rsidR="00921CEC" w:rsidRPr="00795C79" w14:paraId="7C2E39CC" w14:textId="77777777" w:rsidTr="00921CEC">
        <w:tc>
          <w:tcPr>
            <w:tcW w:w="2865" w:type="dxa"/>
          </w:tcPr>
          <w:p w14:paraId="3B187E7A" w14:textId="77777777" w:rsidR="00921CEC" w:rsidRPr="003F3765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7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28 days’</w:t>
            </w:r>
          </w:p>
        </w:tc>
        <w:tc>
          <w:tcPr>
            <w:tcW w:w="2265" w:type="dxa"/>
            <w:gridSpan w:val="2"/>
          </w:tcPr>
          <w:p w14:paraId="35B8F306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266" w:type="dxa"/>
            <w:gridSpan w:val="2"/>
          </w:tcPr>
          <w:p w14:paraId="13500BD1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2266" w:type="dxa"/>
          </w:tcPr>
          <w:p w14:paraId="00E21437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</w:t>
            </w:r>
          </w:p>
        </w:tc>
      </w:tr>
      <w:tr w:rsidR="00921CEC" w:rsidRPr="00795C79" w14:paraId="30FEC61F" w14:textId="77777777" w:rsidTr="00921CEC">
        <w:tc>
          <w:tcPr>
            <w:tcW w:w="2865" w:type="dxa"/>
          </w:tcPr>
          <w:p w14:paraId="146C53AE" w14:textId="77777777" w:rsidR="00921CEC" w:rsidRPr="003F3765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7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48 days’</w:t>
            </w:r>
          </w:p>
        </w:tc>
        <w:tc>
          <w:tcPr>
            <w:tcW w:w="2265" w:type="dxa"/>
            <w:gridSpan w:val="2"/>
          </w:tcPr>
          <w:p w14:paraId="1AD2EFF0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  <w:gridSpan w:val="2"/>
          </w:tcPr>
          <w:p w14:paraId="294B86BB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2266" w:type="dxa"/>
          </w:tcPr>
          <w:p w14:paraId="517C84C8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</w:t>
            </w:r>
          </w:p>
        </w:tc>
      </w:tr>
      <w:tr w:rsidR="00921CEC" w:rsidRPr="00795C79" w14:paraId="1251AE0D" w14:textId="77777777" w:rsidTr="00921CEC">
        <w:tc>
          <w:tcPr>
            <w:tcW w:w="2865" w:type="dxa"/>
          </w:tcPr>
          <w:p w14:paraId="39036875" w14:textId="77777777" w:rsidR="00921CEC" w:rsidRPr="003F3765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7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53 days’</w:t>
            </w:r>
          </w:p>
        </w:tc>
        <w:tc>
          <w:tcPr>
            <w:tcW w:w="2265" w:type="dxa"/>
            <w:gridSpan w:val="2"/>
          </w:tcPr>
          <w:p w14:paraId="52CB1822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  <w:gridSpan w:val="2"/>
          </w:tcPr>
          <w:p w14:paraId="5469C311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2266" w:type="dxa"/>
          </w:tcPr>
          <w:p w14:paraId="786D4089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</w:t>
            </w:r>
          </w:p>
        </w:tc>
      </w:tr>
      <w:tr w:rsidR="00921CEC" w:rsidRPr="00795C79" w14:paraId="32955C44" w14:textId="77777777" w:rsidTr="00921CEC">
        <w:tc>
          <w:tcPr>
            <w:tcW w:w="2865" w:type="dxa"/>
          </w:tcPr>
          <w:p w14:paraId="628ED9F3" w14:textId="77777777" w:rsidR="00921CEC" w:rsidRPr="003F3765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7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6 months’</w:t>
            </w:r>
          </w:p>
        </w:tc>
        <w:tc>
          <w:tcPr>
            <w:tcW w:w="2265" w:type="dxa"/>
            <w:gridSpan w:val="2"/>
          </w:tcPr>
          <w:p w14:paraId="1D4C2615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2266" w:type="dxa"/>
            <w:gridSpan w:val="2"/>
          </w:tcPr>
          <w:p w14:paraId="0D5DAF33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2</w:t>
            </w:r>
          </w:p>
        </w:tc>
        <w:tc>
          <w:tcPr>
            <w:tcW w:w="2266" w:type="dxa"/>
          </w:tcPr>
          <w:p w14:paraId="5E16FA83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</w:tr>
      <w:tr w:rsidR="00921CEC" w:rsidRPr="00795C79" w14:paraId="6452EB21" w14:textId="77777777" w:rsidTr="00921CEC">
        <w:tc>
          <w:tcPr>
            <w:tcW w:w="2865" w:type="dxa"/>
          </w:tcPr>
          <w:p w14:paraId="27016D07" w14:textId="77777777" w:rsidR="00921CEC" w:rsidRPr="003F3765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7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ime period given or question not answered</w:t>
            </w:r>
          </w:p>
        </w:tc>
        <w:tc>
          <w:tcPr>
            <w:tcW w:w="2265" w:type="dxa"/>
            <w:gridSpan w:val="2"/>
          </w:tcPr>
          <w:p w14:paraId="7CC07497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266" w:type="dxa"/>
            <w:gridSpan w:val="2"/>
          </w:tcPr>
          <w:p w14:paraId="7E45B6E5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2266" w:type="dxa"/>
          </w:tcPr>
          <w:p w14:paraId="53865AB6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1CEC" w:rsidRPr="00795C79" w14:paraId="7FF61162" w14:textId="77777777" w:rsidTr="00921CEC">
        <w:tc>
          <w:tcPr>
            <w:tcW w:w="2865" w:type="dxa"/>
          </w:tcPr>
          <w:p w14:paraId="5C134A39" w14:textId="77777777" w:rsidR="00921CEC" w:rsidRPr="003F3765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7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265" w:type="dxa"/>
            <w:gridSpan w:val="2"/>
          </w:tcPr>
          <w:p w14:paraId="6B13427F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2266" w:type="dxa"/>
            <w:gridSpan w:val="2"/>
          </w:tcPr>
          <w:p w14:paraId="5CEB0183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2266" w:type="dxa"/>
          </w:tcPr>
          <w:p w14:paraId="3EA5F6B3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1CEC" w:rsidRPr="006A79C1" w14:paraId="5F98F7BD" w14:textId="77777777" w:rsidTr="00921CEC">
        <w:tc>
          <w:tcPr>
            <w:tcW w:w="9662" w:type="dxa"/>
            <w:gridSpan w:val="6"/>
          </w:tcPr>
          <w:p w14:paraId="1E05CD12" w14:textId="77777777" w:rsidR="00921CEC" w:rsidRPr="003F3765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3765">
              <w:rPr>
                <w:rStyle w:val="Funotenzeichen"/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3F37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F37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that must pass between drug administration and slaughter of treated equine</w:t>
            </w:r>
          </w:p>
        </w:tc>
      </w:tr>
      <w:tr w:rsidR="00921CEC" w:rsidRPr="006A79C1" w14:paraId="60421AEF" w14:textId="77777777" w:rsidTr="00921CEC">
        <w:tc>
          <w:tcPr>
            <w:tcW w:w="9662" w:type="dxa"/>
            <w:gridSpan w:val="6"/>
          </w:tcPr>
          <w:p w14:paraId="0A650373" w14:textId="77777777" w:rsidR="00921CEC" w:rsidRPr="003F3765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21CEC" w:rsidRPr="006A79C1" w14:paraId="7BB29CBB" w14:textId="77777777" w:rsidTr="00921CEC">
        <w:tc>
          <w:tcPr>
            <w:tcW w:w="9662" w:type="dxa"/>
            <w:gridSpan w:val="6"/>
          </w:tcPr>
          <w:p w14:paraId="63101997" w14:textId="77777777" w:rsidR="00921CEC" w:rsidRPr="00B0027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60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‘</w:t>
            </w:r>
            <w:r w:rsidRPr="00CD3DF8">
              <w:rPr>
                <w:rFonts w:ascii="Times New Roman" w:hAnsi="Times New Roman" w:cs="Times New Roman"/>
                <w:b/>
                <w:bCs/>
                <w:lang w:val="en-US"/>
              </w:rPr>
              <w:t>Do you know what withdrawal period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  <w:r w:rsidRPr="00CD3DF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ust be observed for the use of a reallocated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1</w:t>
            </w:r>
            <w:r w:rsidRPr="00CD3DF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CD3DF8">
              <w:rPr>
                <w:rFonts w:ascii="Times New Roman" w:hAnsi="Times New Roman" w:cs="Times New Roman"/>
                <w:b/>
                <w:bCs/>
                <w:lang w:val="en-US"/>
              </w:rPr>
              <w:t>drug?</w:t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’</w:t>
            </w:r>
          </w:p>
        </w:tc>
      </w:tr>
      <w:tr w:rsidR="00921CEC" w:rsidRPr="00AE4024" w14:paraId="757E9F5F" w14:textId="77777777" w:rsidTr="00921CEC">
        <w:tc>
          <w:tcPr>
            <w:tcW w:w="3719" w:type="dxa"/>
            <w:gridSpan w:val="2"/>
          </w:tcPr>
          <w:p w14:paraId="0E339AD6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options</w:t>
            </w:r>
          </w:p>
        </w:tc>
        <w:tc>
          <w:tcPr>
            <w:tcW w:w="2977" w:type="dxa"/>
            <w:gridSpan w:val="2"/>
          </w:tcPr>
          <w:p w14:paraId="6CC7C29B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966" w:type="dxa"/>
            <w:gridSpan w:val="2"/>
            <w:vAlign w:val="bottom"/>
          </w:tcPr>
          <w:p w14:paraId="46819D5C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percentage</w:t>
            </w:r>
          </w:p>
        </w:tc>
      </w:tr>
      <w:tr w:rsidR="00921CEC" w:rsidRPr="00AE4024" w14:paraId="5E6A06B6" w14:textId="77777777" w:rsidTr="00921CEC">
        <w:tc>
          <w:tcPr>
            <w:tcW w:w="3719" w:type="dxa"/>
            <w:gridSpan w:val="2"/>
          </w:tcPr>
          <w:p w14:paraId="15B4EE42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‘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’</w:t>
            </w:r>
          </w:p>
        </w:tc>
        <w:tc>
          <w:tcPr>
            <w:tcW w:w="2977" w:type="dxa"/>
            <w:gridSpan w:val="2"/>
          </w:tcPr>
          <w:p w14:paraId="59251F6F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2966" w:type="dxa"/>
            <w:gridSpan w:val="2"/>
          </w:tcPr>
          <w:p w14:paraId="0033CDC7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2</w:t>
            </w:r>
          </w:p>
        </w:tc>
      </w:tr>
      <w:tr w:rsidR="00921CEC" w:rsidRPr="00AE4024" w14:paraId="00E728A8" w14:textId="77777777" w:rsidTr="00921CEC">
        <w:tc>
          <w:tcPr>
            <w:tcW w:w="3719" w:type="dxa"/>
            <w:gridSpan w:val="2"/>
          </w:tcPr>
          <w:p w14:paraId="24904F88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‘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’</w:t>
            </w:r>
          </w:p>
        </w:tc>
        <w:tc>
          <w:tcPr>
            <w:tcW w:w="2977" w:type="dxa"/>
            <w:gridSpan w:val="2"/>
          </w:tcPr>
          <w:p w14:paraId="4F47ED58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2966" w:type="dxa"/>
            <w:gridSpan w:val="2"/>
          </w:tcPr>
          <w:p w14:paraId="15693A1D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8</w:t>
            </w:r>
          </w:p>
        </w:tc>
      </w:tr>
      <w:tr w:rsidR="00921CEC" w:rsidRPr="00AE4024" w14:paraId="12E646C3" w14:textId="77777777" w:rsidTr="00921CEC">
        <w:tc>
          <w:tcPr>
            <w:tcW w:w="3719" w:type="dxa"/>
            <w:gridSpan w:val="2"/>
          </w:tcPr>
          <w:p w14:paraId="3F0F5866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977" w:type="dxa"/>
            <w:gridSpan w:val="2"/>
          </w:tcPr>
          <w:p w14:paraId="4ABF10B4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2966" w:type="dxa"/>
            <w:gridSpan w:val="2"/>
          </w:tcPr>
          <w:p w14:paraId="1EF0B1EB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921CEC" w:rsidRPr="006A79C1" w14:paraId="4474EB7F" w14:textId="77777777" w:rsidTr="00921CEC">
        <w:tc>
          <w:tcPr>
            <w:tcW w:w="9662" w:type="dxa"/>
            <w:gridSpan w:val="6"/>
          </w:tcPr>
          <w:p w14:paraId="273557C5" w14:textId="77777777" w:rsidR="00921CEC" w:rsidRPr="00ED290A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61A">
              <w:rPr>
                <w:rStyle w:val="Funotenzeichen"/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466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that must pass between drug administration and slaughter of treated equine</w:t>
            </w:r>
          </w:p>
        </w:tc>
      </w:tr>
      <w:tr w:rsidR="00921CEC" w:rsidRPr="006A79C1" w14:paraId="1567A04B" w14:textId="77777777" w:rsidTr="00921CEC">
        <w:tc>
          <w:tcPr>
            <w:tcW w:w="9662" w:type="dxa"/>
            <w:gridSpan w:val="6"/>
          </w:tcPr>
          <w:p w14:paraId="547B3330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1CEC" w:rsidRPr="006A79C1" w14:paraId="2E8D2B2D" w14:textId="77777777" w:rsidTr="00921CEC">
        <w:tc>
          <w:tcPr>
            <w:tcW w:w="9662" w:type="dxa"/>
            <w:gridSpan w:val="6"/>
          </w:tcPr>
          <w:p w14:paraId="437D0748" w14:textId="77777777" w:rsidR="00921CEC" w:rsidRPr="00B0027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61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‘</w:t>
            </w:r>
            <w:r w:rsidRPr="004576A1">
              <w:rPr>
                <w:rFonts w:ascii="Times New Roman" w:hAnsi="Times New Roman" w:cs="Times New Roman"/>
                <w:b/>
                <w:bCs/>
                <w:lang w:val="en-US"/>
              </w:rPr>
              <w:t>What is the withdrawal period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  <w:r w:rsidRPr="004576A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o be observed for the use of a reallocated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1</w:t>
            </w:r>
            <w:r w:rsidRPr="004576A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rug?</w:t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’</w:t>
            </w:r>
          </w:p>
        </w:tc>
      </w:tr>
      <w:tr w:rsidR="00921CEC" w:rsidRPr="00AE4024" w14:paraId="45133AA2" w14:textId="77777777" w:rsidTr="00921CEC">
        <w:tc>
          <w:tcPr>
            <w:tcW w:w="2865" w:type="dxa"/>
          </w:tcPr>
          <w:p w14:paraId="78BE24E7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iven answers</w:t>
            </w:r>
          </w:p>
        </w:tc>
        <w:tc>
          <w:tcPr>
            <w:tcW w:w="2265" w:type="dxa"/>
            <w:gridSpan w:val="2"/>
          </w:tcPr>
          <w:p w14:paraId="319A9DAB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266" w:type="dxa"/>
            <w:gridSpan w:val="2"/>
            <w:vAlign w:val="bottom"/>
          </w:tcPr>
          <w:p w14:paraId="139F6464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percentage</w:t>
            </w:r>
          </w:p>
        </w:tc>
        <w:tc>
          <w:tcPr>
            <w:tcW w:w="2266" w:type="dxa"/>
          </w:tcPr>
          <w:p w14:paraId="64DB1DCD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ification of answer</w:t>
            </w:r>
          </w:p>
        </w:tc>
      </w:tr>
      <w:tr w:rsidR="00921CEC" w:rsidRPr="00AE4024" w14:paraId="6F743CF5" w14:textId="77777777" w:rsidTr="00921CEC">
        <w:tc>
          <w:tcPr>
            <w:tcW w:w="2865" w:type="dxa"/>
          </w:tcPr>
          <w:p w14:paraId="0DBD27AE" w14:textId="77777777" w:rsidR="00921CEC" w:rsidRPr="0034661A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28 days’</w:t>
            </w:r>
          </w:p>
        </w:tc>
        <w:tc>
          <w:tcPr>
            <w:tcW w:w="2265" w:type="dxa"/>
            <w:gridSpan w:val="2"/>
          </w:tcPr>
          <w:p w14:paraId="2CA7F4FC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2266" w:type="dxa"/>
            <w:gridSpan w:val="2"/>
          </w:tcPr>
          <w:p w14:paraId="426E38EB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9</w:t>
            </w:r>
          </w:p>
        </w:tc>
        <w:tc>
          <w:tcPr>
            <w:tcW w:w="2266" w:type="dxa"/>
          </w:tcPr>
          <w:p w14:paraId="198A7341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</w:tr>
      <w:tr w:rsidR="00921CEC" w:rsidRPr="00AE4024" w14:paraId="410FD33C" w14:textId="77777777" w:rsidTr="00921CEC">
        <w:tc>
          <w:tcPr>
            <w:tcW w:w="2865" w:type="dxa"/>
          </w:tcPr>
          <w:p w14:paraId="5953739F" w14:textId="77777777" w:rsidR="00921CEC" w:rsidRPr="0034661A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30 days’</w:t>
            </w:r>
          </w:p>
        </w:tc>
        <w:tc>
          <w:tcPr>
            <w:tcW w:w="2265" w:type="dxa"/>
            <w:gridSpan w:val="2"/>
          </w:tcPr>
          <w:p w14:paraId="718774E6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  <w:gridSpan w:val="2"/>
          </w:tcPr>
          <w:p w14:paraId="749C8919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2266" w:type="dxa"/>
          </w:tcPr>
          <w:p w14:paraId="34447380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</w:t>
            </w:r>
          </w:p>
        </w:tc>
      </w:tr>
      <w:tr w:rsidR="00921CEC" w:rsidRPr="00AE4024" w14:paraId="6E2A63AE" w14:textId="77777777" w:rsidTr="00921CEC">
        <w:tc>
          <w:tcPr>
            <w:tcW w:w="2865" w:type="dxa"/>
          </w:tcPr>
          <w:p w14:paraId="1727878E" w14:textId="77777777" w:rsidR="00921CEC" w:rsidRPr="0034661A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6 months’</w:t>
            </w:r>
          </w:p>
        </w:tc>
        <w:tc>
          <w:tcPr>
            <w:tcW w:w="2265" w:type="dxa"/>
            <w:gridSpan w:val="2"/>
          </w:tcPr>
          <w:p w14:paraId="6288157F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2266" w:type="dxa"/>
            <w:gridSpan w:val="2"/>
          </w:tcPr>
          <w:p w14:paraId="19AD8AD9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3</w:t>
            </w:r>
          </w:p>
        </w:tc>
        <w:tc>
          <w:tcPr>
            <w:tcW w:w="2266" w:type="dxa"/>
          </w:tcPr>
          <w:p w14:paraId="31B454EA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</w:t>
            </w:r>
          </w:p>
        </w:tc>
      </w:tr>
      <w:tr w:rsidR="00921CEC" w:rsidRPr="00AE4024" w14:paraId="429A98CE" w14:textId="77777777" w:rsidTr="00921CEC">
        <w:tc>
          <w:tcPr>
            <w:tcW w:w="2865" w:type="dxa"/>
          </w:tcPr>
          <w:p w14:paraId="6B3EFFC5" w14:textId="77777777" w:rsidR="00921CEC" w:rsidRPr="0034661A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nswer given</w:t>
            </w:r>
          </w:p>
        </w:tc>
        <w:tc>
          <w:tcPr>
            <w:tcW w:w="2265" w:type="dxa"/>
            <w:gridSpan w:val="2"/>
          </w:tcPr>
          <w:p w14:paraId="6AE7289E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266" w:type="dxa"/>
            <w:gridSpan w:val="2"/>
          </w:tcPr>
          <w:p w14:paraId="410E1F92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2266" w:type="dxa"/>
          </w:tcPr>
          <w:p w14:paraId="55DE0CB6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</w:t>
            </w:r>
          </w:p>
        </w:tc>
      </w:tr>
      <w:tr w:rsidR="00921CEC" w:rsidRPr="00AE4024" w14:paraId="50B941CD" w14:textId="77777777" w:rsidTr="00921CEC">
        <w:tc>
          <w:tcPr>
            <w:tcW w:w="2865" w:type="dxa"/>
          </w:tcPr>
          <w:p w14:paraId="3FE4E5E3" w14:textId="77777777" w:rsidR="00921CEC" w:rsidRPr="0034661A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265" w:type="dxa"/>
            <w:gridSpan w:val="2"/>
          </w:tcPr>
          <w:p w14:paraId="4B540124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2266" w:type="dxa"/>
            <w:gridSpan w:val="2"/>
          </w:tcPr>
          <w:p w14:paraId="70BCAD73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2266" w:type="dxa"/>
          </w:tcPr>
          <w:p w14:paraId="1156F9C9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1CEC" w:rsidRPr="006A79C1" w14:paraId="16F002E7" w14:textId="77777777" w:rsidTr="00921CEC">
        <w:tc>
          <w:tcPr>
            <w:tcW w:w="9662" w:type="dxa"/>
            <w:gridSpan w:val="6"/>
          </w:tcPr>
          <w:p w14:paraId="6E1E2EA3" w14:textId="77777777" w:rsidR="00921CEC" w:rsidRPr="00ED290A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61A">
              <w:rPr>
                <w:rStyle w:val="Funotenzeichen"/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466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that must pass between drug administration and slaughter of treated equine</w:t>
            </w:r>
          </w:p>
        </w:tc>
      </w:tr>
      <w:tr w:rsidR="00921CEC" w:rsidRPr="006A79C1" w14:paraId="32FEB636" w14:textId="77777777" w:rsidTr="00921CEC">
        <w:tc>
          <w:tcPr>
            <w:tcW w:w="9662" w:type="dxa"/>
            <w:gridSpan w:val="6"/>
          </w:tcPr>
          <w:p w14:paraId="10AC09C0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1CEC" w:rsidRPr="00C7157B" w14:paraId="6A20781C" w14:textId="77777777" w:rsidTr="00921CEC">
        <w:tc>
          <w:tcPr>
            <w:tcW w:w="9662" w:type="dxa"/>
            <w:gridSpan w:val="6"/>
          </w:tcPr>
          <w:p w14:paraId="70A0F694" w14:textId="77777777" w:rsidR="00921CEC" w:rsidRPr="00A15BD0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62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‘How do you perceive the overall documentation effort for equines destined for slaughter?’</w:t>
            </w:r>
          </w:p>
        </w:tc>
      </w:tr>
      <w:tr w:rsidR="00921CEC" w:rsidRPr="00AE4024" w14:paraId="4256CB88" w14:textId="77777777" w:rsidTr="00921CEC">
        <w:tc>
          <w:tcPr>
            <w:tcW w:w="3719" w:type="dxa"/>
            <w:gridSpan w:val="2"/>
          </w:tcPr>
          <w:p w14:paraId="7AACBD2F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options</w:t>
            </w:r>
          </w:p>
        </w:tc>
        <w:tc>
          <w:tcPr>
            <w:tcW w:w="2977" w:type="dxa"/>
            <w:gridSpan w:val="2"/>
          </w:tcPr>
          <w:p w14:paraId="4FE2AD4F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966" w:type="dxa"/>
            <w:gridSpan w:val="2"/>
            <w:vAlign w:val="bottom"/>
          </w:tcPr>
          <w:p w14:paraId="461F85A4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percentage</w:t>
            </w:r>
          </w:p>
        </w:tc>
      </w:tr>
      <w:tr w:rsidR="00921CEC" w:rsidRPr="00AE4024" w14:paraId="42960AA1" w14:textId="77777777" w:rsidTr="00921CEC">
        <w:tc>
          <w:tcPr>
            <w:tcW w:w="3719" w:type="dxa"/>
            <w:gridSpan w:val="2"/>
          </w:tcPr>
          <w:p w14:paraId="16CAE9EA" w14:textId="77777777" w:rsidR="00921CEC" w:rsidRPr="0034661A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Large’</w:t>
            </w:r>
          </w:p>
        </w:tc>
        <w:tc>
          <w:tcPr>
            <w:tcW w:w="2977" w:type="dxa"/>
            <w:gridSpan w:val="2"/>
          </w:tcPr>
          <w:p w14:paraId="017C70C1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2966" w:type="dxa"/>
            <w:gridSpan w:val="2"/>
          </w:tcPr>
          <w:p w14:paraId="1DFE5F2D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9</w:t>
            </w:r>
          </w:p>
        </w:tc>
      </w:tr>
      <w:tr w:rsidR="00921CEC" w:rsidRPr="00AE4024" w14:paraId="185C307C" w14:textId="77777777" w:rsidTr="00921CEC">
        <w:tc>
          <w:tcPr>
            <w:tcW w:w="3719" w:type="dxa"/>
            <w:gridSpan w:val="2"/>
          </w:tcPr>
          <w:p w14:paraId="11229A32" w14:textId="77777777" w:rsidR="00921CEC" w:rsidRPr="0034661A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Rather large’</w:t>
            </w:r>
          </w:p>
        </w:tc>
        <w:tc>
          <w:tcPr>
            <w:tcW w:w="2977" w:type="dxa"/>
            <w:gridSpan w:val="2"/>
          </w:tcPr>
          <w:p w14:paraId="778227E8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2966" w:type="dxa"/>
            <w:gridSpan w:val="2"/>
          </w:tcPr>
          <w:p w14:paraId="5741F4E1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</w:t>
            </w:r>
          </w:p>
        </w:tc>
      </w:tr>
      <w:tr w:rsidR="00921CEC" w:rsidRPr="00AE4024" w14:paraId="36F1636F" w14:textId="77777777" w:rsidTr="00921CEC">
        <w:tc>
          <w:tcPr>
            <w:tcW w:w="3719" w:type="dxa"/>
            <w:gridSpan w:val="2"/>
          </w:tcPr>
          <w:p w14:paraId="23BCC93C" w14:textId="77777777" w:rsidR="00921CEC" w:rsidRPr="0034661A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Moderate’</w:t>
            </w:r>
          </w:p>
        </w:tc>
        <w:tc>
          <w:tcPr>
            <w:tcW w:w="2977" w:type="dxa"/>
            <w:gridSpan w:val="2"/>
          </w:tcPr>
          <w:p w14:paraId="1C80C184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966" w:type="dxa"/>
            <w:gridSpan w:val="2"/>
          </w:tcPr>
          <w:p w14:paraId="128C99B5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</w:t>
            </w:r>
          </w:p>
        </w:tc>
      </w:tr>
      <w:tr w:rsidR="00921CEC" w:rsidRPr="00AE4024" w14:paraId="21044C41" w14:textId="77777777" w:rsidTr="00921CEC">
        <w:tc>
          <w:tcPr>
            <w:tcW w:w="3719" w:type="dxa"/>
            <w:gridSpan w:val="2"/>
          </w:tcPr>
          <w:p w14:paraId="65807961" w14:textId="77777777" w:rsidR="00921CEC" w:rsidRPr="0034661A" w:rsidDel="00FB38CC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Rather small’</w:t>
            </w:r>
          </w:p>
        </w:tc>
        <w:tc>
          <w:tcPr>
            <w:tcW w:w="2977" w:type="dxa"/>
            <w:gridSpan w:val="2"/>
          </w:tcPr>
          <w:p w14:paraId="0CBD7933" w14:textId="77777777" w:rsidR="00921CEC" w:rsidRPr="00AE4024" w:rsidDel="00FB38CC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966" w:type="dxa"/>
            <w:gridSpan w:val="2"/>
          </w:tcPr>
          <w:p w14:paraId="5BDF4FC6" w14:textId="77777777" w:rsidR="00921CEC" w:rsidRPr="00AE4024" w:rsidDel="00FB38CC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</w:tr>
      <w:tr w:rsidR="00921CEC" w:rsidRPr="00AE4024" w14:paraId="7618A677" w14:textId="77777777" w:rsidTr="00921CEC">
        <w:tc>
          <w:tcPr>
            <w:tcW w:w="3719" w:type="dxa"/>
            <w:gridSpan w:val="2"/>
          </w:tcPr>
          <w:p w14:paraId="3CEE0D9D" w14:textId="77777777" w:rsidR="00921CEC" w:rsidRPr="0034661A" w:rsidDel="00FB38CC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Small’</w:t>
            </w:r>
          </w:p>
        </w:tc>
        <w:tc>
          <w:tcPr>
            <w:tcW w:w="2977" w:type="dxa"/>
            <w:gridSpan w:val="2"/>
          </w:tcPr>
          <w:p w14:paraId="138D1C20" w14:textId="77777777" w:rsidR="00921CEC" w:rsidRPr="00AE4024" w:rsidDel="00FB38CC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66" w:type="dxa"/>
            <w:gridSpan w:val="2"/>
          </w:tcPr>
          <w:p w14:paraId="277CB42B" w14:textId="77777777" w:rsidR="00921CEC" w:rsidRPr="00AE4024" w:rsidDel="00FB38CC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</w:tr>
      <w:tr w:rsidR="00921CEC" w:rsidRPr="00AE4024" w14:paraId="73FBE788" w14:textId="77777777" w:rsidTr="00921CEC">
        <w:tc>
          <w:tcPr>
            <w:tcW w:w="3719" w:type="dxa"/>
            <w:gridSpan w:val="2"/>
          </w:tcPr>
          <w:p w14:paraId="2AB7230F" w14:textId="77777777" w:rsidR="00921CEC" w:rsidRPr="0034661A" w:rsidDel="00FB38CC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77" w:type="dxa"/>
            <w:gridSpan w:val="2"/>
          </w:tcPr>
          <w:p w14:paraId="4EC8CBCB" w14:textId="77777777" w:rsidR="00921CEC" w:rsidRPr="00AE4024" w:rsidDel="00FB38CC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2966" w:type="dxa"/>
            <w:gridSpan w:val="2"/>
          </w:tcPr>
          <w:p w14:paraId="083F0051" w14:textId="77777777" w:rsidR="00921CEC" w:rsidRPr="00AE4024" w:rsidDel="00FB38CC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921CEC" w:rsidRPr="00921CEC" w14:paraId="2A8F7321" w14:textId="77777777" w:rsidTr="00921CEC">
        <w:tc>
          <w:tcPr>
            <w:tcW w:w="9662" w:type="dxa"/>
            <w:gridSpan w:val="6"/>
          </w:tcPr>
          <w:p w14:paraId="4EA1A6F9" w14:textId="341E3855" w:rsidR="00921CEC" w:rsidRPr="00A15BD0" w:rsidRDefault="00921CEC" w:rsidP="00BE057D">
            <w:pPr>
              <w:autoSpaceDE w:val="0"/>
              <w:autoSpaceDN w:val="0"/>
              <w:adjustRightInd w:val="0"/>
              <w:ind w:left="604" w:hanging="604"/>
              <w:rPr>
                <w:rFonts w:ascii="Times New Roman" w:hAnsi="Times New Roman" w:cs="Times New Roman"/>
                <w:lang w:val="en-US"/>
              </w:rPr>
            </w:pPr>
            <w:r w:rsidRPr="00921CEC">
              <w:rPr>
                <w:lang w:val="en-US"/>
              </w:rPr>
              <w:br w:type="page"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63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‘How do you perceive the complexity of the regulation regarding the ‘positive list’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b/>
                <w:bCs/>
                <w:lang w:val="en-US"/>
              </w:rPr>
              <w:t>(Reg. (EC) No. 1950/2006)?</w:t>
            </w:r>
          </w:p>
        </w:tc>
      </w:tr>
      <w:tr w:rsidR="00921CEC" w:rsidRPr="00AE4024" w14:paraId="1F020C49" w14:textId="77777777" w:rsidTr="00921CEC">
        <w:tc>
          <w:tcPr>
            <w:tcW w:w="3719" w:type="dxa"/>
            <w:gridSpan w:val="2"/>
          </w:tcPr>
          <w:p w14:paraId="5C407634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options</w:t>
            </w:r>
          </w:p>
        </w:tc>
        <w:tc>
          <w:tcPr>
            <w:tcW w:w="2977" w:type="dxa"/>
            <w:gridSpan w:val="2"/>
          </w:tcPr>
          <w:p w14:paraId="30039217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966" w:type="dxa"/>
            <w:gridSpan w:val="2"/>
            <w:vAlign w:val="bottom"/>
          </w:tcPr>
          <w:p w14:paraId="14085719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percentage</w:t>
            </w:r>
          </w:p>
        </w:tc>
      </w:tr>
      <w:tr w:rsidR="00921CEC" w:rsidRPr="00AE4024" w14:paraId="35279C2C" w14:textId="77777777" w:rsidTr="00921CEC">
        <w:tc>
          <w:tcPr>
            <w:tcW w:w="3719" w:type="dxa"/>
            <w:gridSpan w:val="2"/>
          </w:tcPr>
          <w:p w14:paraId="2C9E1AD2" w14:textId="77777777" w:rsidR="00921CEC" w:rsidRPr="0034661A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Complicated’</w:t>
            </w:r>
          </w:p>
        </w:tc>
        <w:tc>
          <w:tcPr>
            <w:tcW w:w="2977" w:type="dxa"/>
            <w:gridSpan w:val="2"/>
          </w:tcPr>
          <w:p w14:paraId="4877BD02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966" w:type="dxa"/>
            <w:gridSpan w:val="2"/>
          </w:tcPr>
          <w:p w14:paraId="349AE3F2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</w:t>
            </w:r>
          </w:p>
        </w:tc>
      </w:tr>
      <w:tr w:rsidR="00921CEC" w:rsidRPr="00AE4024" w14:paraId="1351B0CC" w14:textId="77777777" w:rsidTr="00921CEC">
        <w:tc>
          <w:tcPr>
            <w:tcW w:w="3719" w:type="dxa"/>
            <w:gridSpan w:val="2"/>
          </w:tcPr>
          <w:p w14:paraId="4B9F14FB" w14:textId="77777777" w:rsidR="00921CEC" w:rsidRPr="0034661A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Rather complicated’</w:t>
            </w:r>
          </w:p>
        </w:tc>
        <w:tc>
          <w:tcPr>
            <w:tcW w:w="2977" w:type="dxa"/>
            <w:gridSpan w:val="2"/>
          </w:tcPr>
          <w:p w14:paraId="30F4C896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2966" w:type="dxa"/>
            <w:gridSpan w:val="2"/>
          </w:tcPr>
          <w:p w14:paraId="39BFEF72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9</w:t>
            </w:r>
          </w:p>
        </w:tc>
      </w:tr>
      <w:tr w:rsidR="00921CEC" w:rsidRPr="00AE4024" w14:paraId="437807CA" w14:textId="77777777" w:rsidTr="00921CEC">
        <w:tc>
          <w:tcPr>
            <w:tcW w:w="3719" w:type="dxa"/>
            <w:gridSpan w:val="2"/>
          </w:tcPr>
          <w:p w14:paraId="3FF8476B" w14:textId="77777777" w:rsidR="00921CEC" w:rsidRPr="0034661A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Neither complicated nor simple’</w:t>
            </w:r>
          </w:p>
        </w:tc>
        <w:tc>
          <w:tcPr>
            <w:tcW w:w="2977" w:type="dxa"/>
            <w:gridSpan w:val="2"/>
          </w:tcPr>
          <w:p w14:paraId="32D8AE63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966" w:type="dxa"/>
            <w:gridSpan w:val="2"/>
          </w:tcPr>
          <w:p w14:paraId="3DA6CFA0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</w:t>
            </w:r>
          </w:p>
        </w:tc>
      </w:tr>
      <w:tr w:rsidR="00921CEC" w:rsidRPr="00AE4024" w14:paraId="4B68A069" w14:textId="77777777" w:rsidTr="00921CEC">
        <w:tc>
          <w:tcPr>
            <w:tcW w:w="3719" w:type="dxa"/>
            <w:gridSpan w:val="2"/>
          </w:tcPr>
          <w:p w14:paraId="6ECFA1FA" w14:textId="77777777" w:rsidR="00921CEC" w:rsidRPr="0034661A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Rather simple’</w:t>
            </w:r>
          </w:p>
        </w:tc>
        <w:tc>
          <w:tcPr>
            <w:tcW w:w="2977" w:type="dxa"/>
            <w:gridSpan w:val="2"/>
          </w:tcPr>
          <w:p w14:paraId="2E85EC9B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966" w:type="dxa"/>
            <w:gridSpan w:val="2"/>
          </w:tcPr>
          <w:p w14:paraId="62D2C8A7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</w:p>
        </w:tc>
      </w:tr>
      <w:tr w:rsidR="00921CEC" w:rsidRPr="00AE4024" w14:paraId="03446D8B" w14:textId="77777777" w:rsidTr="00921CEC">
        <w:tc>
          <w:tcPr>
            <w:tcW w:w="3719" w:type="dxa"/>
            <w:gridSpan w:val="2"/>
          </w:tcPr>
          <w:p w14:paraId="07DEABA6" w14:textId="77777777" w:rsidR="00921CEC" w:rsidRPr="0034661A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Simple’</w:t>
            </w:r>
          </w:p>
        </w:tc>
        <w:tc>
          <w:tcPr>
            <w:tcW w:w="2977" w:type="dxa"/>
            <w:gridSpan w:val="2"/>
          </w:tcPr>
          <w:p w14:paraId="046BA812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966" w:type="dxa"/>
            <w:gridSpan w:val="2"/>
          </w:tcPr>
          <w:p w14:paraId="311B66D3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921CEC" w:rsidRPr="00AE4024" w14:paraId="205FFFDC" w14:textId="77777777" w:rsidTr="00921CEC">
        <w:tc>
          <w:tcPr>
            <w:tcW w:w="3719" w:type="dxa"/>
            <w:gridSpan w:val="2"/>
          </w:tcPr>
          <w:p w14:paraId="732B2C82" w14:textId="77777777" w:rsidR="00921CEC" w:rsidRPr="0034661A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77" w:type="dxa"/>
            <w:gridSpan w:val="2"/>
          </w:tcPr>
          <w:p w14:paraId="5A576E37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2966" w:type="dxa"/>
            <w:gridSpan w:val="2"/>
          </w:tcPr>
          <w:p w14:paraId="672C0F9E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921CEC" w:rsidRPr="00AE4024" w14:paraId="50131591" w14:textId="77777777" w:rsidTr="00921CEC">
        <w:tc>
          <w:tcPr>
            <w:tcW w:w="9662" w:type="dxa"/>
            <w:gridSpan w:val="6"/>
          </w:tcPr>
          <w:p w14:paraId="1DE75E23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1CEC" w:rsidRPr="00C7157B" w14:paraId="3B9D3E2D" w14:textId="77777777" w:rsidTr="00921CEC">
        <w:tc>
          <w:tcPr>
            <w:tcW w:w="9662" w:type="dxa"/>
            <w:gridSpan w:val="6"/>
          </w:tcPr>
          <w:p w14:paraId="072F4601" w14:textId="77777777" w:rsidR="00921CEC" w:rsidRPr="00A15BD0" w:rsidRDefault="00921CEC" w:rsidP="00BE057D">
            <w:pPr>
              <w:autoSpaceDE w:val="0"/>
              <w:autoSpaceDN w:val="0"/>
              <w:adjustRightInd w:val="0"/>
              <w:ind w:left="604" w:hanging="604"/>
              <w:rPr>
                <w:rFonts w:ascii="Times New Roman" w:hAnsi="Times New Roman" w:cs="Times New Roman"/>
                <w:lang w:val="en-US"/>
              </w:rPr>
            </w:pPr>
            <w:r w:rsidRPr="00A15BD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64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A15BD0">
              <w:rPr>
                <w:rFonts w:ascii="Times New Roman" w:hAnsi="Times New Roman" w:cs="Times New Roman"/>
                <w:b/>
                <w:bCs/>
                <w:lang w:val="en-US"/>
              </w:rPr>
              <w:t>‘</w:t>
            </w:r>
            <w:r w:rsidRPr="004257A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Would you consider a uniformly structured equine passport independent from the breeding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4257A3">
              <w:rPr>
                <w:rFonts w:ascii="Times New Roman" w:hAnsi="Times New Roman" w:cs="Times New Roman"/>
                <w:b/>
                <w:bCs/>
                <w:lang w:val="en-US"/>
              </w:rPr>
              <w:t>associations that issue them, as a simplification?’</w:t>
            </w:r>
          </w:p>
        </w:tc>
      </w:tr>
      <w:tr w:rsidR="00921CEC" w:rsidRPr="00AE4024" w14:paraId="4AF6EFB3" w14:textId="77777777" w:rsidTr="00921CEC">
        <w:tc>
          <w:tcPr>
            <w:tcW w:w="3719" w:type="dxa"/>
            <w:gridSpan w:val="2"/>
          </w:tcPr>
          <w:p w14:paraId="1A670577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options</w:t>
            </w:r>
          </w:p>
        </w:tc>
        <w:tc>
          <w:tcPr>
            <w:tcW w:w="2977" w:type="dxa"/>
            <w:gridSpan w:val="2"/>
          </w:tcPr>
          <w:p w14:paraId="7D4953C9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966" w:type="dxa"/>
            <w:gridSpan w:val="2"/>
            <w:vAlign w:val="bottom"/>
          </w:tcPr>
          <w:p w14:paraId="012030A6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percentage</w:t>
            </w:r>
          </w:p>
        </w:tc>
      </w:tr>
      <w:tr w:rsidR="00921CEC" w:rsidRPr="00AE4024" w14:paraId="4B3D6F1A" w14:textId="77777777" w:rsidTr="00921CEC">
        <w:tc>
          <w:tcPr>
            <w:tcW w:w="3719" w:type="dxa"/>
            <w:gridSpan w:val="2"/>
          </w:tcPr>
          <w:p w14:paraId="7E5683FC" w14:textId="77777777" w:rsidR="00921CEC" w:rsidRPr="0034661A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3466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977" w:type="dxa"/>
            <w:gridSpan w:val="2"/>
          </w:tcPr>
          <w:p w14:paraId="58125DAC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2966" w:type="dxa"/>
            <w:gridSpan w:val="2"/>
          </w:tcPr>
          <w:p w14:paraId="53A06487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8</w:t>
            </w:r>
          </w:p>
        </w:tc>
      </w:tr>
      <w:tr w:rsidR="00921CEC" w:rsidRPr="00AE4024" w14:paraId="260FB0D6" w14:textId="77777777" w:rsidTr="00921CEC">
        <w:tc>
          <w:tcPr>
            <w:tcW w:w="3719" w:type="dxa"/>
            <w:gridSpan w:val="2"/>
          </w:tcPr>
          <w:p w14:paraId="0EDC0D0B" w14:textId="77777777" w:rsidR="00921CEC" w:rsidRPr="0034661A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3466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977" w:type="dxa"/>
            <w:gridSpan w:val="2"/>
          </w:tcPr>
          <w:p w14:paraId="2AED153F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966" w:type="dxa"/>
            <w:gridSpan w:val="2"/>
          </w:tcPr>
          <w:p w14:paraId="6454D8D8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</w:t>
            </w:r>
          </w:p>
        </w:tc>
      </w:tr>
      <w:tr w:rsidR="00921CEC" w:rsidRPr="00AE4024" w14:paraId="4AD8EBC7" w14:textId="77777777" w:rsidTr="00921CEC">
        <w:tc>
          <w:tcPr>
            <w:tcW w:w="3719" w:type="dxa"/>
            <w:gridSpan w:val="2"/>
          </w:tcPr>
          <w:p w14:paraId="42FFB777" w14:textId="77777777" w:rsidR="00921CEC" w:rsidRPr="0034661A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61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977" w:type="dxa"/>
            <w:gridSpan w:val="2"/>
          </w:tcPr>
          <w:p w14:paraId="672E3322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2966" w:type="dxa"/>
            <w:gridSpan w:val="2"/>
          </w:tcPr>
          <w:p w14:paraId="726C968F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</w:tbl>
    <w:p w14:paraId="765378F7" w14:textId="77777777" w:rsidR="00921CEC" w:rsidRDefault="00921CEC">
      <w:r>
        <w:br w:type="page"/>
      </w:r>
    </w:p>
    <w:tbl>
      <w:tblPr>
        <w:tblStyle w:val="Tabellenraster"/>
        <w:tblW w:w="9662" w:type="dxa"/>
        <w:tblLook w:val="04A0" w:firstRow="1" w:lastRow="0" w:firstColumn="1" w:lastColumn="0" w:noHBand="0" w:noVBand="1"/>
      </w:tblPr>
      <w:tblGrid>
        <w:gridCol w:w="3719"/>
        <w:gridCol w:w="2977"/>
        <w:gridCol w:w="2966"/>
      </w:tblGrid>
      <w:tr w:rsidR="00921CEC" w:rsidRPr="00C7157B" w14:paraId="284AF6D7" w14:textId="77777777" w:rsidTr="00921CEC">
        <w:tc>
          <w:tcPr>
            <w:tcW w:w="9662" w:type="dxa"/>
            <w:gridSpan w:val="3"/>
          </w:tcPr>
          <w:p w14:paraId="091C9348" w14:textId="73AE071A" w:rsidR="00921CEC" w:rsidRPr="00A15BD0" w:rsidRDefault="00921CEC" w:rsidP="00BE057D">
            <w:pPr>
              <w:autoSpaceDE w:val="0"/>
              <w:autoSpaceDN w:val="0"/>
              <w:adjustRightInd w:val="0"/>
              <w:ind w:left="604" w:hanging="604"/>
              <w:rPr>
                <w:rFonts w:ascii="Times New Roman" w:hAnsi="Times New Roman" w:cs="Times New Roman"/>
                <w:lang w:val="en-US"/>
              </w:rPr>
            </w:pPr>
            <w:r w:rsidRPr="00A15BD0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F65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A15BD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‘Would you like more opportunities for advanced training regarding regulations of drug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A15BD0">
              <w:rPr>
                <w:rFonts w:ascii="Times New Roman" w:hAnsi="Times New Roman" w:cs="Times New Roman"/>
                <w:b/>
                <w:bCs/>
                <w:lang w:val="en-US"/>
              </w:rPr>
              <w:t>administration documentations, specifically for food-producing animals?’</w:t>
            </w:r>
          </w:p>
        </w:tc>
      </w:tr>
      <w:tr w:rsidR="00921CEC" w:rsidRPr="00AE4024" w14:paraId="076293A0" w14:textId="77777777" w:rsidTr="00921CEC">
        <w:tc>
          <w:tcPr>
            <w:tcW w:w="3719" w:type="dxa"/>
          </w:tcPr>
          <w:p w14:paraId="5EEC6D18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options</w:t>
            </w:r>
          </w:p>
        </w:tc>
        <w:tc>
          <w:tcPr>
            <w:tcW w:w="2977" w:type="dxa"/>
          </w:tcPr>
          <w:p w14:paraId="2F222D80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966" w:type="dxa"/>
            <w:vAlign w:val="bottom"/>
          </w:tcPr>
          <w:p w14:paraId="4D386409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percentage</w:t>
            </w:r>
          </w:p>
        </w:tc>
      </w:tr>
      <w:tr w:rsidR="00921CEC" w:rsidRPr="00AE4024" w14:paraId="308D5F2E" w14:textId="77777777" w:rsidTr="00921CEC">
        <w:tc>
          <w:tcPr>
            <w:tcW w:w="3719" w:type="dxa"/>
          </w:tcPr>
          <w:p w14:paraId="6BC6193E" w14:textId="77777777" w:rsidR="00921CEC" w:rsidRPr="0034661A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3466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977" w:type="dxa"/>
          </w:tcPr>
          <w:p w14:paraId="29C3619A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2966" w:type="dxa"/>
          </w:tcPr>
          <w:p w14:paraId="47841102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7</w:t>
            </w:r>
          </w:p>
        </w:tc>
      </w:tr>
      <w:tr w:rsidR="00921CEC" w:rsidRPr="00AE4024" w14:paraId="76574545" w14:textId="77777777" w:rsidTr="00921CEC">
        <w:tc>
          <w:tcPr>
            <w:tcW w:w="3719" w:type="dxa"/>
          </w:tcPr>
          <w:p w14:paraId="3A893F4E" w14:textId="77777777" w:rsidR="00921CEC" w:rsidRPr="0034661A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3466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46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977" w:type="dxa"/>
          </w:tcPr>
          <w:p w14:paraId="3E4E53C6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966" w:type="dxa"/>
          </w:tcPr>
          <w:p w14:paraId="5DF0B4DC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3</w:t>
            </w:r>
          </w:p>
        </w:tc>
      </w:tr>
      <w:tr w:rsidR="00921CEC" w:rsidRPr="00AE4024" w14:paraId="005D372D" w14:textId="77777777" w:rsidTr="00921CEC">
        <w:tc>
          <w:tcPr>
            <w:tcW w:w="3719" w:type="dxa"/>
          </w:tcPr>
          <w:p w14:paraId="0D0950BF" w14:textId="77777777" w:rsidR="00921CEC" w:rsidRPr="0034661A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61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977" w:type="dxa"/>
          </w:tcPr>
          <w:p w14:paraId="396B596C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2966" w:type="dxa"/>
          </w:tcPr>
          <w:p w14:paraId="66525A40" w14:textId="77777777" w:rsidR="00921CEC" w:rsidRPr="00AE4024" w:rsidRDefault="00921CEC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</w:tbl>
    <w:p w14:paraId="0020B2EB" w14:textId="277F4FDF" w:rsidR="00921CEC" w:rsidRDefault="00921CEC"/>
    <w:p w14:paraId="637DB7F0" w14:textId="6A71FD80" w:rsidR="00C7157B" w:rsidRPr="00C7157B" w:rsidRDefault="00C7157B" w:rsidP="006A79C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F3119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1</w:t>
      </w:r>
      <w:r w:rsidRPr="0043017F">
        <w:rPr>
          <w:rFonts w:ascii="Times New Roman" w:hAnsi="Times New Roman" w:cs="Times New Roman"/>
          <w:sz w:val="20"/>
          <w:szCs w:val="20"/>
          <w:lang w:val="en-US"/>
        </w:rPr>
        <w:t>Usage that differs from the original drug registration, for example for a different indication.</w:t>
      </w:r>
    </w:p>
    <w:p w14:paraId="49598382" w14:textId="224F9E6E" w:rsidR="006A79C1" w:rsidRDefault="006A79C1" w:rsidP="006A79C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26A30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Questions from the Questionnaires</w:t>
      </w:r>
    </w:p>
    <w:p w14:paraId="0A16DEE2" w14:textId="77777777" w:rsidR="006A79C1" w:rsidRDefault="006A79C1" w:rsidP="006A79C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he numeration and order of the tables follows the numeration and the order of the questions displayed in the questionnaires.</w:t>
      </w:r>
    </w:p>
    <w:p w14:paraId="2A71309C" w14:textId="77777777" w:rsidR="006A79C1" w:rsidRDefault="006A79C1" w:rsidP="006A79C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54DCD">
        <w:rPr>
          <w:rFonts w:ascii="Times New Roman" w:hAnsi="Times New Roman" w:cs="Times New Roman"/>
          <w:sz w:val="20"/>
          <w:szCs w:val="20"/>
          <w:lang w:val="en-US"/>
        </w:rPr>
        <w:t>The gaps in the num</w:t>
      </w:r>
      <w:r>
        <w:rPr>
          <w:rFonts w:ascii="Times New Roman" w:hAnsi="Times New Roman" w:cs="Times New Roman"/>
          <w:sz w:val="20"/>
          <w:szCs w:val="20"/>
          <w:lang w:val="en-US"/>
        </w:rPr>
        <w:t>eration</w:t>
      </w:r>
      <w:r w:rsidRPr="00D54DCD">
        <w:rPr>
          <w:rFonts w:ascii="Times New Roman" w:hAnsi="Times New Roman" w:cs="Times New Roman"/>
          <w:sz w:val="20"/>
          <w:szCs w:val="20"/>
          <w:lang w:val="en-US"/>
        </w:rPr>
        <w:t xml:space="preserve"> result from the fact that data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r w:rsidRPr="00D54DCD">
        <w:rPr>
          <w:rFonts w:ascii="Times New Roman" w:hAnsi="Times New Roman" w:cs="Times New Roman"/>
          <w:sz w:val="20"/>
          <w:szCs w:val="20"/>
          <w:lang w:val="en-US"/>
        </w:rPr>
        <w:t xml:space="preserve">questions that are not discussed in th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tudy </w:t>
      </w:r>
      <w:r w:rsidRPr="00D54DCD">
        <w:rPr>
          <w:rFonts w:ascii="Times New Roman" w:hAnsi="Times New Roman" w:cs="Times New Roman"/>
          <w:sz w:val="20"/>
          <w:szCs w:val="20"/>
          <w:lang w:val="en-US"/>
        </w:rPr>
        <w:t>are not shown here.</w:t>
      </w:r>
    </w:p>
    <w:p w14:paraId="5A27F11B" w14:textId="77777777" w:rsidR="006A79C1" w:rsidRPr="00C7157B" w:rsidRDefault="006A79C1">
      <w:pPr>
        <w:rPr>
          <w:lang w:val="en-US"/>
        </w:rPr>
      </w:pPr>
    </w:p>
    <w:sectPr w:rsidR="006A79C1" w:rsidRPr="00C7157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FFAFF" w14:textId="77777777" w:rsidR="00633A8A" w:rsidRDefault="00633A8A" w:rsidP="00921CEC">
      <w:pPr>
        <w:spacing w:after="0" w:line="240" w:lineRule="auto"/>
      </w:pPr>
      <w:r>
        <w:separator/>
      </w:r>
    </w:p>
  </w:endnote>
  <w:endnote w:type="continuationSeparator" w:id="0">
    <w:p w14:paraId="6C86541E" w14:textId="77777777" w:rsidR="00633A8A" w:rsidRDefault="00633A8A" w:rsidP="00921C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4AFD90" w14:textId="77777777" w:rsidR="00921CEC" w:rsidRDefault="00921CE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1810158"/>
      <w:docPartObj>
        <w:docPartGallery w:val="Page Numbers (Bottom of Page)"/>
        <w:docPartUnique/>
      </w:docPartObj>
    </w:sdtPr>
    <w:sdtContent>
      <w:p w14:paraId="6DBA2C10" w14:textId="22811285" w:rsidR="00921CEC" w:rsidRDefault="00921CE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7EADE61" w14:textId="77777777" w:rsidR="00921CEC" w:rsidRDefault="00921CE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30019A" w14:textId="77777777" w:rsidR="00921CEC" w:rsidRDefault="00921CE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F8960" w14:textId="77777777" w:rsidR="00633A8A" w:rsidRDefault="00633A8A" w:rsidP="00921CEC">
      <w:pPr>
        <w:spacing w:after="0" w:line="240" w:lineRule="auto"/>
      </w:pPr>
      <w:r>
        <w:separator/>
      </w:r>
    </w:p>
  </w:footnote>
  <w:footnote w:type="continuationSeparator" w:id="0">
    <w:p w14:paraId="6FDAC8D8" w14:textId="77777777" w:rsidR="00633A8A" w:rsidRDefault="00633A8A" w:rsidP="00921C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970664" w14:textId="77777777" w:rsidR="00921CEC" w:rsidRDefault="00921CE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6D569" w14:textId="77777777" w:rsidR="00921CEC" w:rsidRDefault="00921CE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2C2DAD" w14:textId="77777777" w:rsidR="00921CEC" w:rsidRDefault="00921CE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CEC"/>
    <w:rsid w:val="00633A8A"/>
    <w:rsid w:val="006A79C1"/>
    <w:rsid w:val="00921CEC"/>
    <w:rsid w:val="009844F8"/>
    <w:rsid w:val="00C71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E30BF7"/>
  <w15:chartTrackingRefBased/>
  <w15:docId w15:val="{FA8DD37F-3C22-4EC1-9C64-FFE1E4C50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21CE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21CE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921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unotenzeichen">
    <w:name w:val="footnote reference"/>
    <w:basedOn w:val="Absatz-Standardschriftart"/>
    <w:uiPriority w:val="99"/>
    <w:semiHidden/>
    <w:unhideWhenUsed/>
    <w:rsid w:val="00921CEC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921C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21CEC"/>
  </w:style>
  <w:style w:type="paragraph" w:styleId="Fuzeile">
    <w:name w:val="footer"/>
    <w:basedOn w:val="Standard"/>
    <w:link w:val="FuzeileZchn"/>
    <w:uiPriority w:val="99"/>
    <w:unhideWhenUsed/>
    <w:rsid w:val="00921C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1C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7</Words>
  <Characters>6095</Characters>
  <Application>Microsoft Office Word</Application>
  <DocSecurity>0</DocSecurity>
  <Lines>50</Lines>
  <Paragraphs>14</Paragraphs>
  <ScaleCrop>false</ScaleCrop>
  <Company/>
  <LinksUpToDate>false</LinksUpToDate>
  <CharactersWithSpaces>7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494FsfNILBCraEb</dc:creator>
  <cp:keywords/>
  <dc:description/>
  <cp:lastModifiedBy>i494FsfNILBCraEb</cp:lastModifiedBy>
  <cp:revision>3</cp:revision>
  <dcterms:created xsi:type="dcterms:W3CDTF">2023-03-06T18:50:00Z</dcterms:created>
  <dcterms:modified xsi:type="dcterms:W3CDTF">2023-03-06T19:03:00Z</dcterms:modified>
</cp:coreProperties>
</file>